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3F2B4" w14:textId="64A312AE" w:rsidR="00052879" w:rsidRPr="00D441D8" w:rsidRDefault="00052879" w:rsidP="00052879">
      <w:pPr>
        <w:spacing w:after="0" w:line="360" w:lineRule="auto"/>
        <w:jc w:val="both"/>
        <w:rPr>
          <w:rFonts w:ascii="Arial" w:eastAsia="Calibri" w:hAnsi="Arial" w:cs="Arial"/>
          <w:b/>
          <w:bCs/>
        </w:rPr>
      </w:pPr>
      <w:r w:rsidRPr="00D441D8">
        <w:rPr>
          <w:rFonts w:ascii="Arial" w:hAnsi="Arial" w:cs="Arial"/>
          <w:b/>
          <w:bCs/>
        </w:rPr>
        <w:t xml:space="preserve">Supplementary Table S1. </w:t>
      </w:r>
      <w:r w:rsidRPr="00D441D8">
        <w:rPr>
          <w:rFonts w:ascii="Arial" w:eastAsia="Calibri" w:hAnsi="Arial" w:cs="Arial"/>
          <w:b/>
          <w:bCs/>
        </w:rPr>
        <w:t>COVID-19 lockdown restrictions implemented across South Africa during the data collection of Panel 1 (2021) and Panel 2 (2022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4394"/>
        <w:gridCol w:w="3961"/>
      </w:tblGrid>
      <w:tr w:rsidR="00052879" w:rsidRPr="00D441D8" w14:paraId="0893538B" w14:textId="77777777" w:rsidTr="003A5B54">
        <w:tc>
          <w:tcPr>
            <w:tcW w:w="2122" w:type="dxa"/>
            <w:vAlign w:val="center"/>
          </w:tcPr>
          <w:p w14:paraId="1A2EEFC6" w14:textId="77777777" w:rsidR="00052879" w:rsidRPr="00D441D8" w:rsidRDefault="00052879" w:rsidP="00052879">
            <w:pPr>
              <w:spacing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4394" w:type="dxa"/>
            <w:vAlign w:val="center"/>
          </w:tcPr>
          <w:p w14:paraId="15B140CB" w14:textId="1F7DA203" w:rsidR="00052879" w:rsidRPr="00D441D8" w:rsidRDefault="00052879" w:rsidP="00052879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D441D8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Panel 1 (2021)</w:t>
            </w:r>
          </w:p>
        </w:tc>
        <w:tc>
          <w:tcPr>
            <w:tcW w:w="3961" w:type="dxa"/>
            <w:vAlign w:val="center"/>
          </w:tcPr>
          <w:p w14:paraId="4C0F789F" w14:textId="6DB8FC13" w:rsidR="00052879" w:rsidRPr="00D441D8" w:rsidRDefault="00052879" w:rsidP="00052879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D441D8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Panel 2 (2022)</w:t>
            </w:r>
          </w:p>
        </w:tc>
      </w:tr>
      <w:tr w:rsidR="00052879" w:rsidRPr="00D441D8" w14:paraId="22AD920F" w14:textId="77777777" w:rsidTr="003A5B54">
        <w:tc>
          <w:tcPr>
            <w:tcW w:w="2122" w:type="dxa"/>
            <w:vAlign w:val="center"/>
          </w:tcPr>
          <w:p w14:paraId="16F89E91" w14:textId="5E0751E0" w:rsidR="00052879" w:rsidRPr="00D441D8" w:rsidRDefault="00052879" w:rsidP="00052879">
            <w:pPr>
              <w:spacing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D441D8">
              <w:rPr>
                <w:rFonts w:ascii="Arial" w:eastAsia="Calibri" w:hAnsi="Arial" w:cs="Arial"/>
                <w:sz w:val="18"/>
                <w:szCs w:val="18"/>
              </w:rPr>
              <w:t>Lockdown level</w:t>
            </w:r>
          </w:p>
        </w:tc>
        <w:tc>
          <w:tcPr>
            <w:tcW w:w="4394" w:type="dxa"/>
            <w:vAlign w:val="center"/>
          </w:tcPr>
          <w:p w14:paraId="5AE7D473" w14:textId="0F175264" w:rsidR="00052879" w:rsidRPr="00D441D8" w:rsidRDefault="00052879" w:rsidP="00052879">
            <w:pPr>
              <w:spacing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D441D8">
              <w:rPr>
                <w:rFonts w:ascii="Arial" w:eastAsia="Calibri" w:hAnsi="Arial" w:cs="Arial"/>
                <w:sz w:val="18"/>
                <w:szCs w:val="18"/>
              </w:rPr>
              <w:t>Adjusted alert level 2</w:t>
            </w:r>
          </w:p>
        </w:tc>
        <w:tc>
          <w:tcPr>
            <w:tcW w:w="3961" w:type="dxa"/>
            <w:vAlign w:val="center"/>
          </w:tcPr>
          <w:p w14:paraId="0ACE2D53" w14:textId="49125908" w:rsidR="00052879" w:rsidRPr="00D441D8" w:rsidRDefault="00052879" w:rsidP="00052879">
            <w:pPr>
              <w:spacing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D441D8">
              <w:rPr>
                <w:rFonts w:ascii="Arial" w:eastAsia="Calibri" w:hAnsi="Arial" w:cs="Arial"/>
                <w:sz w:val="18"/>
                <w:szCs w:val="18"/>
              </w:rPr>
              <w:t>Alert level 1</w:t>
            </w:r>
          </w:p>
        </w:tc>
      </w:tr>
      <w:tr w:rsidR="00052879" w:rsidRPr="00D441D8" w14:paraId="216F509F" w14:textId="77777777" w:rsidTr="003A5B54">
        <w:tc>
          <w:tcPr>
            <w:tcW w:w="2122" w:type="dxa"/>
            <w:vAlign w:val="center"/>
          </w:tcPr>
          <w:p w14:paraId="77C9192B" w14:textId="05A16131" w:rsidR="00052879" w:rsidRPr="00D441D8" w:rsidRDefault="00052879" w:rsidP="00052879">
            <w:pPr>
              <w:spacing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D441D8">
              <w:rPr>
                <w:rFonts w:ascii="Arial" w:eastAsia="Calibri" w:hAnsi="Arial" w:cs="Arial"/>
                <w:sz w:val="18"/>
                <w:szCs w:val="18"/>
              </w:rPr>
              <w:t>Date of implementation</w:t>
            </w:r>
          </w:p>
        </w:tc>
        <w:tc>
          <w:tcPr>
            <w:tcW w:w="4394" w:type="dxa"/>
            <w:vAlign w:val="center"/>
          </w:tcPr>
          <w:p w14:paraId="78D79103" w14:textId="7C3C9897" w:rsidR="00052879" w:rsidRPr="00D441D8" w:rsidRDefault="00052879" w:rsidP="00052879">
            <w:pPr>
              <w:spacing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D441D8">
              <w:rPr>
                <w:rFonts w:ascii="Arial" w:eastAsia="Calibri" w:hAnsi="Arial" w:cs="Arial"/>
                <w:sz w:val="18"/>
                <w:szCs w:val="18"/>
              </w:rPr>
              <w:t>13</w:t>
            </w:r>
            <w:r w:rsidRPr="00D441D8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th</w:t>
            </w:r>
            <w:r w:rsidRPr="00D441D8">
              <w:rPr>
                <w:rFonts w:ascii="Arial" w:eastAsia="Calibri" w:hAnsi="Arial" w:cs="Arial"/>
                <w:sz w:val="18"/>
                <w:szCs w:val="18"/>
              </w:rPr>
              <w:t xml:space="preserve"> September 2021</w:t>
            </w:r>
          </w:p>
        </w:tc>
        <w:tc>
          <w:tcPr>
            <w:tcW w:w="3961" w:type="dxa"/>
            <w:vAlign w:val="center"/>
          </w:tcPr>
          <w:p w14:paraId="00E30CD1" w14:textId="6E81AEF3" w:rsidR="00052879" w:rsidRPr="00D441D8" w:rsidRDefault="00052879" w:rsidP="00052879">
            <w:pPr>
              <w:spacing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D441D8">
              <w:rPr>
                <w:rFonts w:ascii="Arial" w:eastAsia="Calibri" w:hAnsi="Arial" w:cs="Arial"/>
                <w:sz w:val="18"/>
                <w:szCs w:val="18"/>
              </w:rPr>
              <w:t>5</w:t>
            </w:r>
            <w:r w:rsidRPr="00D441D8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th</w:t>
            </w:r>
            <w:r w:rsidRPr="00D441D8">
              <w:rPr>
                <w:rFonts w:ascii="Arial" w:eastAsia="Calibri" w:hAnsi="Arial" w:cs="Arial"/>
                <w:sz w:val="18"/>
                <w:szCs w:val="18"/>
              </w:rPr>
              <w:t xml:space="preserve"> April 2022</w:t>
            </w:r>
          </w:p>
        </w:tc>
      </w:tr>
      <w:tr w:rsidR="00052879" w:rsidRPr="00D441D8" w14:paraId="1750C04A" w14:textId="77777777" w:rsidTr="000831AC">
        <w:trPr>
          <w:trHeight w:val="13013"/>
        </w:trPr>
        <w:tc>
          <w:tcPr>
            <w:tcW w:w="2122" w:type="dxa"/>
          </w:tcPr>
          <w:p w14:paraId="46749B0F" w14:textId="596672B7" w:rsidR="00052879" w:rsidRPr="00D441D8" w:rsidRDefault="00052879" w:rsidP="000831AC">
            <w:pPr>
              <w:spacing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D441D8">
              <w:rPr>
                <w:rFonts w:ascii="Arial" w:eastAsia="Calibri" w:hAnsi="Arial" w:cs="Arial"/>
                <w:sz w:val="18"/>
                <w:szCs w:val="18"/>
              </w:rPr>
              <w:t>Major restrictions</w:t>
            </w:r>
          </w:p>
        </w:tc>
        <w:tc>
          <w:tcPr>
            <w:tcW w:w="4394" w:type="dxa"/>
          </w:tcPr>
          <w:p w14:paraId="65651DD6" w14:textId="77777777" w:rsidR="00052879" w:rsidRPr="00D441D8" w:rsidRDefault="00052879" w:rsidP="003A5B54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59"/>
              <w:rPr>
                <w:rFonts w:ascii="Arial" w:eastAsia="Calibri" w:hAnsi="Arial" w:cs="Arial"/>
                <w:sz w:val="18"/>
                <w:szCs w:val="18"/>
              </w:rPr>
            </w:pPr>
            <w:r w:rsidRPr="00D441D8">
              <w:rPr>
                <w:rFonts w:ascii="Arial" w:eastAsia="Calibri" w:hAnsi="Arial" w:cs="Arial"/>
                <w:sz w:val="18"/>
                <w:szCs w:val="18"/>
              </w:rPr>
              <w:t>Mandatory curfew in the place of residence from 23h00 to 04h00 daily.</w:t>
            </w:r>
          </w:p>
          <w:p w14:paraId="2F487E19" w14:textId="77777777" w:rsidR="00052879" w:rsidRPr="00D441D8" w:rsidRDefault="00052879" w:rsidP="003A5B54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59"/>
              <w:rPr>
                <w:rFonts w:ascii="Arial" w:eastAsia="Calibri" w:hAnsi="Arial" w:cs="Arial"/>
                <w:sz w:val="18"/>
                <w:szCs w:val="18"/>
              </w:rPr>
            </w:pPr>
            <w:r w:rsidRPr="00D441D8">
              <w:rPr>
                <w:rFonts w:ascii="Arial" w:eastAsia="Calibri" w:hAnsi="Arial" w:cs="Arial"/>
                <w:sz w:val="18"/>
                <w:szCs w:val="18"/>
              </w:rPr>
              <w:t>Closing of establishments, whether indoor or outdoor, at 22h00 daily.</w:t>
            </w:r>
          </w:p>
          <w:p w14:paraId="486088FC" w14:textId="77777777" w:rsidR="00052879" w:rsidRPr="00D441D8" w:rsidRDefault="00052879" w:rsidP="003A5B54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59"/>
              <w:rPr>
                <w:rFonts w:ascii="Arial" w:eastAsia="Calibri" w:hAnsi="Arial" w:cs="Arial"/>
                <w:sz w:val="18"/>
                <w:szCs w:val="18"/>
              </w:rPr>
            </w:pPr>
            <w:r w:rsidRPr="00D441D8">
              <w:rPr>
                <w:rFonts w:ascii="Arial" w:eastAsia="Calibri" w:hAnsi="Arial" w:cs="Arial"/>
                <w:sz w:val="18"/>
                <w:szCs w:val="18"/>
              </w:rPr>
              <w:t>Social distancing of 1.5m at all gatherings.</w:t>
            </w:r>
          </w:p>
          <w:p w14:paraId="3A27E3B2" w14:textId="77777777" w:rsidR="00052879" w:rsidRPr="00D441D8" w:rsidRDefault="00052879" w:rsidP="003A5B54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59"/>
              <w:rPr>
                <w:rFonts w:ascii="Arial" w:eastAsia="Calibri" w:hAnsi="Arial" w:cs="Arial"/>
                <w:sz w:val="18"/>
                <w:szCs w:val="18"/>
              </w:rPr>
            </w:pPr>
            <w:r w:rsidRPr="00D441D8">
              <w:rPr>
                <w:rFonts w:ascii="Arial" w:eastAsia="Calibri" w:hAnsi="Arial" w:cs="Arial"/>
                <w:sz w:val="18"/>
                <w:szCs w:val="18"/>
              </w:rPr>
              <w:t>Mandatory protocols for public areas (i.e., wearing of face masks that cover nose and mouth, hand washing and hand sanitisation).</w:t>
            </w:r>
          </w:p>
          <w:p w14:paraId="2744B0D5" w14:textId="77777777" w:rsidR="00052879" w:rsidRPr="00D441D8" w:rsidRDefault="00052879" w:rsidP="003A5B54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59"/>
              <w:rPr>
                <w:rFonts w:ascii="Arial" w:eastAsia="Calibri" w:hAnsi="Arial" w:cs="Arial"/>
                <w:sz w:val="18"/>
                <w:szCs w:val="18"/>
              </w:rPr>
            </w:pPr>
            <w:r w:rsidRPr="00D441D8">
              <w:rPr>
                <w:rFonts w:ascii="Arial" w:eastAsia="Calibri" w:hAnsi="Arial" w:cs="Arial"/>
                <w:sz w:val="18"/>
                <w:szCs w:val="18"/>
              </w:rPr>
              <w:t>Attendance of funerals and cremations limited to 50 people or less, or if the venue is unable to hold the required number of people, only 50% venue occupancy.</w:t>
            </w:r>
          </w:p>
          <w:p w14:paraId="38ACC085" w14:textId="77777777" w:rsidR="00052879" w:rsidRPr="00D441D8" w:rsidRDefault="00052879" w:rsidP="003A5B54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59"/>
              <w:rPr>
                <w:rFonts w:ascii="Arial" w:eastAsia="Calibri" w:hAnsi="Arial" w:cs="Arial"/>
                <w:sz w:val="18"/>
                <w:szCs w:val="18"/>
              </w:rPr>
            </w:pPr>
            <w:r w:rsidRPr="00D441D8">
              <w:rPr>
                <w:rFonts w:ascii="Arial" w:eastAsia="Calibri" w:hAnsi="Arial" w:cs="Arial"/>
                <w:sz w:val="18"/>
                <w:szCs w:val="18"/>
              </w:rPr>
              <w:t>Night clubs closed to public.</w:t>
            </w:r>
          </w:p>
          <w:p w14:paraId="7FA594BB" w14:textId="77777777" w:rsidR="00052879" w:rsidRPr="00D441D8" w:rsidRDefault="00052879" w:rsidP="003A5B54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59"/>
              <w:rPr>
                <w:rFonts w:ascii="Arial" w:eastAsia="Calibri" w:hAnsi="Arial" w:cs="Arial"/>
                <w:sz w:val="18"/>
                <w:szCs w:val="18"/>
              </w:rPr>
            </w:pPr>
            <w:r w:rsidRPr="00D441D8">
              <w:rPr>
                <w:rFonts w:ascii="Arial" w:eastAsia="Calibri" w:hAnsi="Arial" w:cs="Arial"/>
                <w:sz w:val="18"/>
                <w:szCs w:val="18"/>
              </w:rPr>
              <w:t>20 land borders reopened, 33 land borders remain closed.</w:t>
            </w:r>
          </w:p>
          <w:p w14:paraId="05801551" w14:textId="23AADAA3" w:rsidR="003A5B54" w:rsidRPr="00D441D8" w:rsidRDefault="003A5B54" w:rsidP="003A5B54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59"/>
              <w:rPr>
                <w:rFonts w:ascii="Arial" w:eastAsia="Calibri" w:hAnsi="Arial" w:cs="Arial"/>
                <w:sz w:val="18"/>
                <w:szCs w:val="18"/>
              </w:rPr>
            </w:pPr>
            <w:r w:rsidRPr="00D441D8">
              <w:rPr>
                <w:rFonts w:ascii="Arial" w:eastAsia="Calibri" w:hAnsi="Arial" w:cs="Arial"/>
                <w:sz w:val="18"/>
                <w:szCs w:val="18"/>
              </w:rPr>
              <w:t>International air travel is restricted to certain airports across the country (for fully vaccinated persons, or unvaccinated persons who provided a negative COVID test obtained not more than 72hours before date of travel).</w:t>
            </w:r>
          </w:p>
          <w:p w14:paraId="1D5AA929" w14:textId="77777777" w:rsidR="00052879" w:rsidRPr="00D441D8" w:rsidRDefault="00052879" w:rsidP="003A5B54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59"/>
              <w:rPr>
                <w:rFonts w:ascii="Arial" w:eastAsia="Calibri" w:hAnsi="Arial" w:cs="Arial"/>
                <w:sz w:val="18"/>
                <w:szCs w:val="18"/>
              </w:rPr>
            </w:pPr>
            <w:r w:rsidRPr="00D441D8">
              <w:rPr>
                <w:rFonts w:ascii="Arial" w:eastAsia="Calibri" w:hAnsi="Arial" w:cs="Arial"/>
                <w:sz w:val="18"/>
                <w:szCs w:val="18"/>
              </w:rPr>
              <w:t>Rail, ocean, air, and land transport permitted.</w:t>
            </w:r>
          </w:p>
          <w:p w14:paraId="0BF9A5FA" w14:textId="77777777" w:rsidR="00052879" w:rsidRPr="00D441D8" w:rsidRDefault="00052879" w:rsidP="003A5B54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59"/>
              <w:rPr>
                <w:rFonts w:ascii="Arial" w:eastAsia="Calibri" w:hAnsi="Arial" w:cs="Arial"/>
                <w:sz w:val="18"/>
                <w:szCs w:val="18"/>
              </w:rPr>
            </w:pPr>
            <w:r w:rsidRPr="00D441D8">
              <w:rPr>
                <w:rFonts w:ascii="Arial" w:eastAsia="Calibri" w:hAnsi="Arial" w:cs="Arial"/>
                <w:sz w:val="18"/>
                <w:szCs w:val="18"/>
              </w:rPr>
              <w:t>Public transport: short distance (&lt;200km – 100% vehicle occupancy); long distance (&gt;200km – 70% vehicle occupancy).</w:t>
            </w:r>
          </w:p>
          <w:p w14:paraId="026D75BE" w14:textId="15E82503" w:rsidR="00052879" w:rsidRPr="00D441D8" w:rsidRDefault="00052879" w:rsidP="003A5B54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59"/>
              <w:rPr>
                <w:rFonts w:ascii="Arial" w:eastAsia="Calibri" w:hAnsi="Arial" w:cs="Arial"/>
                <w:sz w:val="18"/>
                <w:szCs w:val="18"/>
              </w:rPr>
            </w:pPr>
            <w:r w:rsidRPr="00D441D8">
              <w:rPr>
                <w:rFonts w:ascii="Arial" w:eastAsia="Calibri" w:hAnsi="Arial" w:cs="Arial"/>
                <w:sz w:val="18"/>
                <w:szCs w:val="18"/>
              </w:rPr>
              <w:t>Sale of liquor is only permitted Monday to Friday 10h00 to 18h00, excluding weekends and public holidays. On site consumption of alcohol until 22h00 daily.</w:t>
            </w:r>
          </w:p>
        </w:tc>
        <w:tc>
          <w:tcPr>
            <w:tcW w:w="3961" w:type="dxa"/>
          </w:tcPr>
          <w:p w14:paraId="68FD5332" w14:textId="27124D47" w:rsidR="00052879" w:rsidRPr="00D441D8" w:rsidRDefault="00CF1DA9" w:rsidP="003A5B54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20"/>
              <w:rPr>
                <w:rFonts w:ascii="Arial" w:eastAsia="Calibri" w:hAnsi="Arial" w:cs="Arial"/>
                <w:sz w:val="18"/>
                <w:szCs w:val="18"/>
              </w:rPr>
            </w:pPr>
            <w:r w:rsidRPr="00D441D8">
              <w:rPr>
                <w:rFonts w:ascii="Arial" w:eastAsia="Calibri" w:hAnsi="Arial" w:cs="Arial"/>
                <w:sz w:val="18"/>
                <w:szCs w:val="18"/>
              </w:rPr>
              <w:t>mandatory</w:t>
            </w:r>
            <w:r w:rsidR="00052879" w:rsidRPr="00D441D8">
              <w:rPr>
                <w:rFonts w:ascii="Arial" w:eastAsia="Calibri" w:hAnsi="Arial" w:cs="Arial"/>
                <w:sz w:val="18"/>
                <w:szCs w:val="18"/>
              </w:rPr>
              <w:t xml:space="preserve"> curfew lifted. There will therefore be no restrictions on the hours of movement of people.</w:t>
            </w:r>
          </w:p>
          <w:p w14:paraId="2FF844CA" w14:textId="75FAB888" w:rsidR="00052879" w:rsidRPr="00D441D8" w:rsidRDefault="00052879" w:rsidP="003A5B54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20"/>
              <w:rPr>
                <w:rFonts w:ascii="Arial" w:eastAsia="Calibri" w:hAnsi="Arial" w:cs="Arial"/>
                <w:sz w:val="18"/>
                <w:szCs w:val="18"/>
              </w:rPr>
            </w:pPr>
            <w:r w:rsidRPr="00D441D8">
              <w:rPr>
                <w:rFonts w:ascii="Arial" w:eastAsia="Calibri" w:hAnsi="Arial" w:cs="Arial"/>
                <w:sz w:val="18"/>
                <w:szCs w:val="18"/>
              </w:rPr>
              <w:t>Mandatory protocols for public areas (i.e., wearing of face masks that cover nose and mouth, hand washing and hand sanitisation).</w:t>
            </w:r>
          </w:p>
          <w:p w14:paraId="4FCF75C0" w14:textId="1F4E1152" w:rsidR="00052879" w:rsidRPr="00D441D8" w:rsidRDefault="00052879" w:rsidP="00CF1DA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17" w:hanging="357"/>
              <w:rPr>
                <w:rFonts w:ascii="Arial" w:eastAsia="Calibri" w:hAnsi="Arial" w:cs="Arial"/>
                <w:sz w:val="18"/>
                <w:szCs w:val="18"/>
              </w:rPr>
            </w:pPr>
            <w:r w:rsidRPr="00D441D8">
              <w:rPr>
                <w:rFonts w:ascii="Arial" w:eastAsia="Calibri" w:hAnsi="Arial" w:cs="Arial"/>
                <w:sz w:val="18"/>
                <w:szCs w:val="18"/>
              </w:rPr>
              <w:t>Attendance of funerals and cremations limited to 200 people or less, or if the venue is unable to hold the required number of people, only 50% venue occupancy.</w:t>
            </w:r>
          </w:p>
          <w:p w14:paraId="175B824C" w14:textId="082A4B6D" w:rsidR="00052879" w:rsidRPr="00D441D8" w:rsidRDefault="003A5B54" w:rsidP="00CF1DA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17" w:hanging="357"/>
              <w:rPr>
                <w:rFonts w:ascii="Arial" w:eastAsia="Calibri" w:hAnsi="Arial" w:cs="Arial"/>
                <w:sz w:val="18"/>
                <w:szCs w:val="18"/>
              </w:rPr>
            </w:pPr>
            <w:r w:rsidRPr="00D441D8">
              <w:rPr>
                <w:rFonts w:ascii="Arial" w:eastAsia="Calibri" w:hAnsi="Arial" w:cs="Arial"/>
                <w:sz w:val="18"/>
                <w:szCs w:val="18"/>
              </w:rPr>
              <w:t>Night clubs closed to public.</w:t>
            </w:r>
          </w:p>
          <w:p w14:paraId="24CD06C6" w14:textId="77777777" w:rsidR="00052879" w:rsidRPr="00D441D8" w:rsidRDefault="00052879" w:rsidP="003A5B54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20"/>
              <w:rPr>
                <w:rFonts w:ascii="Arial" w:eastAsia="Calibri" w:hAnsi="Arial" w:cs="Arial"/>
                <w:sz w:val="18"/>
                <w:szCs w:val="18"/>
              </w:rPr>
            </w:pPr>
            <w:r w:rsidRPr="00D441D8">
              <w:rPr>
                <w:rFonts w:ascii="Arial" w:eastAsia="Calibri" w:hAnsi="Arial" w:cs="Arial"/>
                <w:sz w:val="18"/>
                <w:szCs w:val="18"/>
              </w:rPr>
              <w:t>Any person who is a laboratory confirmed positive COVID-19 case and is symptomatic, must immediately seek treatment.</w:t>
            </w:r>
          </w:p>
          <w:p w14:paraId="38D856E5" w14:textId="79C02D60" w:rsidR="003A5B54" w:rsidRPr="00D441D8" w:rsidRDefault="003A5B54" w:rsidP="00CF1DA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17" w:hanging="357"/>
              <w:rPr>
                <w:rFonts w:ascii="Arial" w:eastAsia="Calibri" w:hAnsi="Arial" w:cs="Arial"/>
                <w:sz w:val="18"/>
                <w:szCs w:val="18"/>
              </w:rPr>
            </w:pPr>
            <w:r w:rsidRPr="00D441D8">
              <w:rPr>
                <w:rFonts w:ascii="Arial" w:eastAsia="Calibri" w:hAnsi="Arial" w:cs="Arial"/>
                <w:sz w:val="18"/>
                <w:szCs w:val="18"/>
              </w:rPr>
              <w:t>21 land borders reopened, 32 land borders remain closed.</w:t>
            </w:r>
          </w:p>
          <w:p w14:paraId="5522697A" w14:textId="19D12E97" w:rsidR="003A5B54" w:rsidRPr="00D441D8" w:rsidRDefault="003A5B54" w:rsidP="003A5B54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20"/>
              <w:rPr>
                <w:rFonts w:ascii="Arial" w:eastAsia="Calibri" w:hAnsi="Arial" w:cs="Arial"/>
                <w:sz w:val="18"/>
                <w:szCs w:val="18"/>
              </w:rPr>
            </w:pPr>
            <w:r w:rsidRPr="00D441D8">
              <w:rPr>
                <w:rFonts w:ascii="Arial" w:eastAsia="Calibri" w:hAnsi="Arial" w:cs="Arial"/>
                <w:sz w:val="18"/>
                <w:szCs w:val="18"/>
              </w:rPr>
              <w:t>International air travel is restricted to certain airports across the country (for fully vaccinated persons, or unvaccinated persons who provided a negative COVID test obtained not more than 72hours before date of travel).</w:t>
            </w:r>
          </w:p>
          <w:p w14:paraId="1BEC0983" w14:textId="074C2518" w:rsidR="003A5B54" w:rsidRPr="00D441D8" w:rsidRDefault="003A5B54" w:rsidP="003A5B54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20"/>
              <w:rPr>
                <w:rFonts w:ascii="Arial" w:eastAsia="Calibri" w:hAnsi="Arial" w:cs="Arial"/>
                <w:sz w:val="18"/>
                <w:szCs w:val="18"/>
              </w:rPr>
            </w:pPr>
            <w:r w:rsidRPr="00D441D8">
              <w:rPr>
                <w:rFonts w:ascii="Arial" w:eastAsia="Calibri" w:hAnsi="Arial" w:cs="Arial"/>
                <w:sz w:val="18"/>
                <w:szCs w:val="18"/>
              </w:rPr>
              <w:t>Rail, ocean, air, and land transport permitted.</w:t>
            </w:r>
          </w:p>
          <w:p w14:paraId="6FF3F37E" w14:textId="77777777" w:rsidR="003A5B54" w:rsidRPr="00D441D8" w:rsidRDefault="003A5B54" w:rsidP="003A5B54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20"/>
              <w:rPr>
                <w:rFonts w:ascii="Arial" w:eastAsia="Calibri" w:hAnsi="Arial" w:cs="Arial"/>
                <w:sz w:val="18"/>
                <w:szCs w:val="18"/>
              </w:rPr>
            </w:pPr>
            <w:r w:rsidRPr="00D441D8">
              <w:rPr>
                <w:rFonts w:ascii="Arial" w:eastAsia="Calibri" w:hAnsi="Arial" w:cs="Arial"/>
                <w:sz w:val="18"/>
                <w:szCs w:val="18"/>
              </w:rPr>
              <w:t>Public transport: short distance (&lt;200km – 100% vehicle occupancy); long distance (&gt;200km – 70% vehicle occupancy).</w:t>
            </w:r>
          </w:p>
          <w:p w14:paraId="7F4AB44D" w14:textId="1009770C" w:rsidR="003A5B54" w:rsidRPr="00D441D8" w:rsidRDefault="003A5B54" w:rsidP="003A5B54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20"/>
              <w:rPr>
                <w:rFonts w:ascii="Arial" w:eastAsia="Calibri" w:hAnsi="Arial" w:cs="Arial"/>
                <w:sz w:val="18"/>
                <w:szCs w:val="18"/>
              </w:rPr>
            </w:pPr>
            <w:r w:rsidRPr="00D441D8">
              <w:rPr>
                <w:rFonts w:ascii="Arial" w:eastAsia="Calibri" w:hAnsi="Arial" w:cs="Arial"/>
                <w:sz w:val="18"/>
                <w:szCs w:val="18"/>
              </w:rPr>
              <w:t>Sale of liquor is only permitted until 23h00 daily.</w:t>
            </w:r>
          </w:p>
          <w:p w14:paraId="3C4AA961" w14:textId="5BA25550" w:rsidR="00052879" w:rsidRPr="00D441D8" w:rsidRDefault="003A5B54" w:rsidP="003A5B54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20"/>
              <w:rPr>
                <w:rFonts w:ascii="Arial" w:eastAsia="Calibri" w:hAnsi="Arial" w:cs="Arial"/>
                <w:sz w:val="18"/>
                <w:szCs w:val="18"/>
              </w:rPr>
            </w:pPr>
            <w:r w:rsidRPr="00D441D8">
              <w:rPr>
                <w:rFonts w:ascii="Arial" w:eastAsia="Calibri" w:hAnsi="Arial" w:cs="Arial"/>
                <w:sz w:val="18"/>
                <w:szCs w:val="18"/>
              </w:rPr>
              <w:t xml:space="preserve">General: </w:t>
            </w:r>
            <w:r w:rsidR="00052879" w:rsidRPr="00D441D8">
              <w:rPr>
                <w:rFonts w:ascii="Arial" w:eastAsia="Calibri" w:hAnsi="Arial" w:cs="Arial"/>
                <w:sz w:val="18"/>
                <w:szCs w:val="18"/>
              </w:rPr>
              <w:t xml:space="preserve">A person who </w:t>
            </w:r>
            <w:r w:rsidR="00CF1DA9" w:rsidRPr="00D441D8">
              <w:rPr>
                <w:rFonts w:ascii="Arial" w:eastAsia="Calibri" w:hAnsi="Arial" w:cs="Arial"/>
                <w:sz w:val="18"/>
                <w:szCs w:val="18"/>
              </w:rPr>
              <w:t>has</w:t>
            </w:r>
            <w:r w:rsidR="00052879" w:rsidRPr="00D441D8">
              <w:rPr>
                <w:rFonts w:ascii="Arial" w:eastAsia="Calibri" w:hAnsi="Arial" w:cs="Arial"/>
                <w:sz w:val="18"/>
                <w:szCs w:val="18"/>
              </w:rPr>
              <w:t xml:space="preserve"> a laboratory confirmed positive COVID-19 case and who is symptomatic must self-isolate; or be admitted to a health establishment for isolation, if he or she cannot </w:t>
            </w:r>
            <w:r w:rsidRPr="00D441D8">
              <w:rPr>
                <w:rFonts w:ascii="Arial" w:eastAsia="Calibri" w:hAnsi="Arial" w:cs="Arial"/>
                <w:sz w:val="18"/>
                <w:szCs w:val="18"/>
              </w:rPr>
              <w:t>self-isolate</w:t>
            </w:r>
            <w:r w:rsidR="00052879" w:rsidRPr="00D441D8">
              <w:rPr>
                <w:rFonts w:ascii="Arial" w:eastAsia="Calibri" w:hAnsi="Arial" w:cs="Arial"/>
                <w:sz w:val="18"/>
                <w:szCs w:val="18"/>
              </w:rPr>
              <w:t xml:space="preserve">, for a period of 7 days in accordance with the requirements of self-isolation, or isolation, unless a longer period is recommended by a medical practitioner </w:t>
            </w:r>
            <w:proofErr w:type="gramStart"/>
            <w:r w:rsidR="00052879" w:rsidRPr="00D441D8">
              <w:rPr>
                <w:rFonts w:ascii="Arial" w:eastAsia="Calibri" w:hAnsi="Arial" w:cs="Arial"/>
                <w:sz w:val="18"/>
                <w:szCs w:val="18"/>
              </w:rPr>
              <w:t>in order to</w:t>
            </w:r>
            <w:proofErr w:type="gramEnd"/>
            <w:r w:rsidR="00052879" w:rsidRPr="00D441D8">
              <w:rPr>
                <w:rFonts w:ascii="Arial" w:eastAsia="Calibri" w:hAnsi="Arial" w:cs="Arial"/>
                <w:sz w:val="18"/>
                <w:szCs w:val="18"/>
              </w:rPr>
              <w:t xml:space="preserve"> prevent transmission. </w:t>
            </w:r>
          </w:p>
        </w:tc>
      </w:tr>
    </w:tbl>
    <w:p w14:paraId="2CAE7DF4" w14:textId="0ADCE82E" w:rsidR="00052879" w:rsidRPr="00D441D8" w:rsidRDefault="003A5B54">
      <w:pPr>
        <w:rPr>
          <w:rFonts w:ascii="Arial" w:hAnsi="Arial" w:cs="Arial"/>
          <w:sz w:val="18"/>
          <w:szCs w:val="18"/>
        </w:rPr>
        <w:sectPr w:rsidR="00052879" w:rsidRPr="00D441D8" w:rsidSect="003A5B54">
          <w:pgSz w:w="11906" w:h="16838"/>
          <w:pgMar w:top="284" w:right="426" w:bottom="1135" w:left="993" w:header="708" w:footer="708" w:gutter="0"/>
          <w:cols w:space="708"/>
          <w:docGrid w:linePitch="360"/>
        </w:sectPr>
      </w:pPr>
      <w:r w:rsidRPr="00D441D8">
        <w:rPr>
          <w:rFonts w:ascii="Arial" w:hAnsi="Arial" w:cs="Arial"/>
          <w:sz w:val="16"/>
          <w:szCs w:val="16"/>
        </w:rPr>
        <w:t xml:space="preserve">South African Government </w:t>
      </w:r>
      <w:r w:rsidR="000831AC" w:rsidRPr="00D441D8">
        <w:rPr>
          <w:rFonts w:ascii="Arial" w:hAnsi="Arial" w:cs="Arial"/>
          <w:sz w:val="16"/>
          <w:szCs w:val="16"/>
        </w:rPr>
        <w:t>(adapted from www.gov.za/covid-19/about</w:t>
      </w:r>
      <w:proofErr w:type="gramStart"/>
      <w:r w:rsidR="000831AC" w:rsidRPr="00D441D8">
        <w:rPr>
          <w:rFonts w:ascii="Arial" w:hAnsi="Arial" w:cs="Arial"/>
          <w:sz w:val="16"/>
          <w:szCs w:val="16"/>
        </w:rPr>
        <w:t>)</w:t>
      </w:r>
      <w:r w:rsidRPr="00D441D8">
        <w:rPr>
          <w:rFonts w:ascii="Arial" w:hAnsi="Arial" w:cs="Arial"/>
          <w:sz w:val="16"/>
          <w:szCs w:val="16"/>
        </w:rPr>
        <w:t xml:space="preserve"> </w:t>
      </w:r>
      <w:r w:rsidR="000831AC" w:rsidRPr="00D441D8">
        <w:rPr>
          <w:rFonts w:ascii="Arial" w:hAnsi="Arial" w:cs="Arial"/>
          <w:sz w:val="16"/>
          <w:szCs w:val="16"/>
        </w:rPr>
        <w:t>.</w:t>
      </w:r>
      <w:proofErr w:type="gramEnd"/>
    </w:p>
    <w:p w14:paraId="1F05C603" w14:textId="123CA945" w:rsidR="00F26DF0" w:rsidRPr="00D441D8" w:rsidRDefault="00F26DF0" w:rsidP="000831AC">
      <w:pPr>
        <w:spacing w:after="0" w:line="360" w:lineRule="auto"/>
        <w:ind w:left="-567"/>
        <w:jc w:val="both"/>
        <w:rPr>
          <w:rFonts w:ascii="Arial" w:eastAsia="Calibri" w:hAnsi="Arial" w:cs="Arial"/>
        </w:rPr>
      </w:pPr>
      <w:r w:rsidRPr="00D441D8">
        <w:rPr>
          <w:rFonts w:ascii="Arial" w:hAnsi="Arial" w:cs="Arial"/>
          <w:b/>
          <w:bCs/>
        </w:rPr>
        <w:lastRenderedPageBreak/>
        <w:t>Supplementary Table S</w:t>
      </w:r>
      <w:r w:rsidR="00052879" w:rsidRPr="00D441D8">
        <w:rPr>
          <w:rFonts w:ascii="Arial" w:hAnsi="Arial" w:cs="Arial"/>
          <w:b/>
          <w:bCs/>
        </w:rPr>
        <w:t>2</w:t>
      </w:r>
      <w:r w:rsidRPr="00D441D8">
        <w:rPr>
          <w:rFonts w:ascii="Arial" w:hAnsi="Arial" w:cs="Arial"/>
          <w:b/>
          <w:bCs/>
        </w:rPr>
        <w:t xml:space="preserve">. </w:t>
      </w:r>
      <w:r w:rsidRPr="00D441D8">
        <w:rPr>
          <w:rFonts w:ascii="Arial" w:eastAsia="Calibri" w:hAnsi="Arial" w:cs="Arial"/>
          <w:b/>
          <w:bCs/>
        </w:rPr>
        <w:t xml:space="preserve">Mental health risk </w:t>
      </w:r>
      <w:r w:rsidR="00197D77" w:rsidRPr="00D441D8">
        <w:rPr>
          <w:rFonts w:ascii="Arial" w:eastAsia="Calibri" w:hAnsi="Arial" w:cs="Arial"/>
          <w:b/>
          <w:bCs/>
        </w:rPr>
        <w:t xml:space="preserve">and multimorbidity </w:t>
      </w:r>
      <w:r w:rsidRPr="00D441D8">
        <w:rPr>
          <w:rFonts w:ascii="Arial" w:eastAsia="Calibri" w:hAnsi="Arial" w:cs="Arial"/>
          <w:b/>
          <w:bCs/>
        </w:rPr>
        <w:t>of the South African adult population stratified by province.</w:t>
      </w:r>
    </w:p>
    <w:tbl>
      <w:tblPr>
        <w:tblStyle w:val="TableGrid"/>
        <w:tblW w:w="0" w:type="auto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4"/>
        <w:gridCol w:w="1512"/>
        <w:gridCol w:w="1116"/>
        <w:gridCol w:w="1201"/>
        <w:gridCol w:w="1201"/>
        <w:gridCol w:w="1201"/>
        <w:gridCol w:w="1201"/>
        <w:gridCol w:w="1298"/>
        <w:gridCol w:w="1101"/>
        <w:gridCol w:w="1201"/>
        <w:gridCol w:w="1201"/>
        <w:gridCol w:w="1298"/>
      </w:tblGrid>
      <w:tr w:rsidR="00F26DF0" w:rsidRPr="00D441D8" w14:paraId="4B0B0206" w14:textId="77777777" w:rsidTr="005355AB">
        <w:trPr>
          <w:cantSplit/>
          <w:trHeight w:val="326"/>
        </w:trPr>
        <w:tc>
          <w:tcPr>
            <w:tcW w:w="3357" w:type="dxa"/>
            <w:gridSpan w:val="3"/>
            <w:tcBorders>
              <w:top w:val="single" w:sz="4" w:space="0" w:color="auto"/>
            </w:tcBorders>
            <w:vAlign w:val="center"/>
          </w:tcPr>
          <w:p w14:paraId="3B8A1C95" w14:textId="77777777" w:rsidR="00F26DF0" w:rsidRPr="00D441D8" w:rsidRDefault="00F26DF0" w:rsidP="00F26DF0">
            <w:pPr>
              <w:spacing w:after="100" w:afterAutospacing="1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76283" w14:textId="77777777" w:rsidR="00F26DF0" w:rsidRPr="00D441D8" w:rsidRDefault="00F26DF0" w:rsidP="00F26DF0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41D8">
              <w:rPr>
                <w:rFonts w:ascii="Arial" w:hAnsi="Arial" w:cs="Arial"/>
                <w:b/>
                <w:bCs/>
                <w:sz w:val="18"/>
                <w:szCs w:val="18"/>
              </w:rPr>
              <w:t>Provinces</w:t>
            </w:r>
          </w:p>
        </w:tc>
      </w:tr>
      <w:tr w:rsidR="00F26DF0" w:rsidRPr="00D441D8" w14:paraId="06C94198" w14:textId="77777777" w:rsidTr="005355AB">
        <w:trPr>
          <w:cantSplit/>
          <w:trHeight w:val="326"/>
        </w:trPr>
        <w:tc>
          <w:tcPr>
            <w:tcW w:w="3357" w:type="dxa"/>
            <w:gridSpan w:val="3"/>
            <w:vAlign w:val="center"/>
          </w:tcPr>
          <w:p w14:paraId="00597022" w14:textId="77777777" w:rsidR="00F26DF0" w:rsidRPr="00D441D8" w:rsidRDefault="00F26DF0" w:rsidP="005355AB">
            <w:pPr>
              <w:spacing w:after="100" w:afterAutospacing="1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F7490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41D8">
              <w:rPr>
                <w:rFonts w:ascii="Arial" w:hAnsi="Arial" w:cs="Arial"/>
                <w:b/>
                <w:bCs/>
                <w:sz w:val="18"/>
                <w:szCs w:val="18"/>
              </w:rPr>
              <w:t>W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7723B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41D8">
              <w:rPr>
                <w:rFonts w:ascii="Arial" w:hAnsi="Arial" w:cs="Arial"/>
                <w:b/>
                <w:bCs/>
                <w:sz w:val="18"/>
                <w:szCs w:val="18"/>
              </w:rPr>
              <w:t>E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6394E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41D8">
              <w:rPr>
                <w:rFonts w:ascii="Arial" w:hAnsi="Arial" w:cs="Arial"/>
                <w:b/>
                <w:bCs/>
                <w:sz w:val="18"/>
                <w:szCs w:val="18"/>
              </w:rPr>
              <w:t>N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1574D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41D8">
              <w:rPr>
                <w:rFonts w:ascii="Arial" w:hAnsi="Arial" w:cs="Arial"/>
                <w:b/>
                <w:bCs/>
                <w:sz w:val="18"/>
                <w:szCs w:val="18"/>
              </w:rPr>
              <w:t>F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F0960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41D8">
              <w:rPr>
                <w:rFonts w:ascii="Arial" w:hAnsi="Arial" w:cs="Arial"/>
                <w:b/>
                <w:bCs/>
                <w:sz w:val="18"/>
                <w:szCs w:val="18"/>
              </w:rPr>
              <w:t>KZ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79101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41D8">
              <w:rPr>
                <w:rFonts w:ascii="Arial" w:hAnsi="Arial" w:cs="Arial"/>
                <w:b/>
                <w:bCs/>
                <w:sz w:val="18"/>
                <w:szCs w:val="18"/>
              </w:rPr>
              <w:t>N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280C5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41D8">
              <w:rPr>
                <w:rFonts w:ascii="Arial" w:hAnsi="Arial" w:cs="Arial"/>
                <w:b/>
                <w:bCs/>
                <w:sz w:val="18"/>
                <w:szCs w:val="18"/>
              </w:rPr>
              <w:t>G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2E241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41D8">
              <w:rPr>
                <w:rFonts w:ascii="Arial" w:hAnsi="Arial" w:cs="Arial"/>
                <w:b/>
                <w:bCs/>
                <w:sz w:val="18"/>
                <w:szCs w:val="18"/>
              </w:rPr>
              <w:t>M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EB100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41D8">
              <w:rPr>
                <w:rFonts w:ascii="Arial" w:hAnsi="Arial" w:cs="Arial"/>
                <w:b/>
                <w:bCs/>
                <w:sz w:val="18"/>
                <w:szCs w:val="18"/>
              </w:rPr>
              <w:t>LP</w:t>
            </w:r>
          </w:p>
        </w:tc>
      </w:tr>
      <w:tr w:rsidR="00F26DF0" w:rsidRPr="00D441D8" w14:paraId="45005BEA" w14:textId="77777777" w:rsidTr="005355AB">
        <w:trPr>
          <w:cantSplit/>
          <w:trHeight w:val="326"/>
        </w:trPr>
        <w:tc>
          <w:tcPr>
            <w:tcW w:w="994" w:type="dxa"/>
            <w:vMerge w:val="restart"/>
            <w:textDirection w:val="btLr"/>
            <w:vAlign w:val="center"/>
          </w:tcPr>
          <w:p w14:paraId="71E6099B" w14:textId="77777777" w:rsidR="00F26DF0" w:rsidRPr="00D441D8" w:rsidRDefault="00F26DF0" w:rsidP="005355AB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41D8">
              <w:rPr>
                <w:rFonts w:ascii="Arial" w:hAnsi="Arial" w:cs="Arial"/>
                <w:b/>
                <w:bCs/>
                <w:sz w:val="18"/>
                <w:szCs w:val="18"/>
              </w:rPr>
              <w:t>Depression (PHQ9)</w:t>
            </w:r>
          </w:p>
        </w:tc>
        <w:tc>
          <w:tcPr>
            <w:tcW w:w="1512" w:type="dxa"/>
            <w:shd w:val="clear" w:color="auto" w:fill="D9D9D9" w:themeFill="background1" w:themeFillShade="D9"/>
            <w:vAlign w:val="center"/>
          </w:tcPr>
          <w:p w14:paraId="210B71A7" w14:textId="77777777" w:rsidR="00F26DF0" w:rsidRPr="00D441D8" w:rsidRDefault="00F26DF0" w:rsidP="005355AB">
            <w:pPr>
              <w:spacing w:after="100" w:afterAutospacing="1" w:line="360" w:lineRule="auto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b/>
                <w:bCs/>
                <w:sz w:val="18"/>
                <w:szCs w:val="18"/>
              </w:rPr>
              <w:t>Probable depress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F13CE56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5DF9BB3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20.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E64EF6E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29.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1421AC9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24.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00A8A55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35.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F699559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19.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0937990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37.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4AB311A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23.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687773B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38.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5F5E289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25.7</w:t>
            </w:r>
          </w:p>
        </w:tc>
      </w:tr>
      <w:tr w:rsidR="00F26DF0" w:rsidRPr="00D441D8" w14:paraId="0918DE0D" w14:textId="77777777" w:rsidTr="005355AB">
        <w:trPr>
          <w:cantSplit/>
          <w:trHeight w:val="326"/>
        </w:trPr>
        <w:tc>
          <w:tcPr>
            <w:tcW w:w="994" w:type="dxa"/>
            <w:vMerge/>
            <w:textDirection w:val="btLr"/>
            <w:vAlign w:val="center"/>
          </w:tcPr>
          <w:p w14:paraId="39D2F80D" w14:textId="77777777" w:rsidR="00F26DF0" w:rsidRPr="00D441D8" w:rsidRDefault="00F26DF0" w:rsidP="005355AB">
            <w:pPr>
              <w:spacing w:after="100" w:afterAutospacing="1"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12" w:type="dxa"/>
            <w:shd w:val="clear" w:color="auto" w:fill="auto"/>
            <w:vAlign w:val="center"/>
          </w:tcPr>
          <w:p w14:paraId="6D82CE9B" w14:textId="77777777" w:rsidR="00F26DF0" w:rsidRPr="00D441D8" w:rsidRDefault="00F26DF0" w:rsidP="005355AB">
            <w:pPr>
              <w:spacing w:after="100" w:afterAutospacing="1" w:line="360" w:lineRule="auto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Minim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3CFFE0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31200D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50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A746E0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48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56C309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41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850AEE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26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01446B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58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AAB5BA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40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0AA040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54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B27E81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41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AC1119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42.1</w:t>
            </w:r>
          </w:p>
        </w:tc>
      </w:tr>
      <w:tr w:rsidR="00F26DF0" w:rsidRPr="00D441D8" w14:paraId="4ED51360" w14:textId="77777777" w:rsidTr="005355AB">
        <w:trPr>
          <w:cantSplit/>
          <w:trHeight w:val="326"/>
        </w:trPr>
        <w:tc>
          <w:tcPr>
            <w:tcW w:w="994" w:type="dxa"/>
            <w:vMerge/>
            <w:vAlign w:val="center"/>
          </w:tcPr>
          <w:p w14:paraId="1A0B56C4" w14:textId="77777777" w:rsidR="00F26DF0" w:rsidRPr="00D441D8" w:rsidRDefault="00F26DF0" w:rsidP="005355AB">
            <w:pPr>
              <w:spacing w:after="100" w:afterAutospacing="1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2" w:type="dxa"/>
            <w:shd w:val="clear" w:color="auto" w:fill="auto"/>
            <w:vAlign w:val="center"/>
          </w:tcPr>
          <w:p w14:paraId="400C5FF7" w14:textId="77777777" w:rsidR="00F26DF0" w:rsidRPr="00D441D8" w:rsidRDefault="00F26DF0" w:rsidP="005355AB">
            <w:pPr>
              <w:spacing w:after="100" w:afterAutospacing="1" w:line="360" w:lineRule="auto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Mil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CA5A80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FEBD30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28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ACA85C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22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C3CE07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33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C3BF14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38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86489F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22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9CB3E2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22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ADC0D1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21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CAD1FE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20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E6BC5E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32.2</w:t>
            </w:r>
          </w:p>
        </w:tc>
      </w:tr>
      <w:tr w:rsidR="00F26DF0" w:rsidRPr="00D441D8" w14:paraId="313D190E" w14:textId="77777777" w:rsidTr="005355AB">
        <w:trPr>
          <w:cantSplit/>
          <w:trHeight w:val="326"/>
        </w:trPr>
        <w:tc>
          <w:tcPr>
            <w:tcW w:w="994" w:type="dxa"/>
            <w:vMerge/>
            <w:vAlign w:val="center"/>
          </w:tcPr>
          <w:p w14:paraId="5F5530AD" w14:textId="77777777" w:rsidR="00F26DF0" w:rsidRPr="00D441D8" w:rsidRDefault="00F26DF0" w:rsidP="005355AB">
            <w:pPr>
              <w:spacing w:after="100" w:afterAutospacing="1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2" w:type="dxa"/>
            <w:shd w:val="clear" w:color="auto" w:fill="F2F2F2" w:themeFill="background1" w:themeFillShade="F2"/>
            <w:vAlign w:val="center"/>
          </w:tcPr>
          <w:p w14:paraId="62393EC7" w14:textId="77777777" w:rsidR="00F26DF0" w:rsidRPr="00D441D8" w:rsidRDefault="00F26DF0" w:rsidP="005355AB">
            <w:pPr>
              <w:spacing w:after="100" w:afterAutospacing="1" w:line="360" w:lineRule="auto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92A41A4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5251940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14.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B46A2F0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16.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FE5A03C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13.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7410FD7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22.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609701D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10.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31EED8A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26.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48B9B48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15.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AD0CBF5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23.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72D55B0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21.1</w:t>
            </w:r>
          </w:p>
        </w:tc>
      </w:tr>
      <w:tr w:rsidR="00F26DF0" w:rsidRPr="00D441D8" w14:paraId="2531FBEC" w14:textId="77777777" w:rsidTr="005355AB">
        <w:trPr>
          <w:cantSplit/>
          <w:trHeight w:val="326"/>
        </w:trPr>
        <w:tc>
          <w:tcPr>
            <w:tcW w:w="994" w:type="dxa"/>
            <w:vMerge/>
            <w:vAlign w:val="center"/>
          </w:tcPr>
          <w:p w14:paraId="0FF6F8F1" w14:textId="77777777" w:rsidR="00F26DF0" w:rsidRPr="00D441D8" w:rsidRDefault="00F26DF0" w:rsidP="005355AB">
            <w:pPr>
              <w:spacing w:after="100" w:afterAutospacing="1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2" w:type="dxa"/>
            <w:shd w:val="clear" w:color="auto" w:fill="F2F2F2" w:themeFill="background1" w:themeFillShade="F2"/>
            <w:vAlign w:val="center"/>
          </w:tcPr>
          <w:p w14:paraId="10B8FAA3" w14:textId="77777777" w:rsidR="00F26DF0" w:rsidRPr="00D441D8" w:rsidRDefault="00F26DF0" w:rsidP="005355AB">
            <w:pPr>
              <w:spacing w:after="100" w:afterAutospacing="1" w:line="360" w:lineRule="auto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Moderately sever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37404D3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4E9E2AD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BA9E064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9.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F121221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7.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34E3F80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6.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BE6DE3A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7.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2E830E9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8.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0A92C51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5.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515F8D0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12.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6F73827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</w:tr>
      <w:tr w:rsidR="00F26DF0" w:rsidRPr="00D441D8" w14:paraId="64AE2D18" w14:textId="77777777" w:rsidTr="005355AB">
        <w:trPr>
          <w:cantSplit/>
          <w:trHeight w:val="326"/>
        </w:trPr>
        <w:tc>
          <w:tcPr>
            <w:tcW w:w="994" w:type="dxa"/>
            <w:vMerge/>
            <w:vAlign w:val="center"/>
          </w:tcPr>
          <w:p w14:paraId="099A58B7" w14:textId="77777777" w:rsidR="00F26DF0" w:rsidRPr="00D441D8" w:rsidRDefault="00F26DF0" w:rsidP="005355AB">
            <w:pPr>
              <w:spacing w:after="100" w:afterAutospacing="1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2" w:type="dxa"/>
            <w:shd w:val="clear" w:color="auto" w:fill="F2F2F2" w:themeFill="background1" w:themeFillShade="F2"/>
            <w:vAlign w:val="center"/>
          </w:tcPr>
          <w:p w14:paraId="014A1F01" w14:textId="77777777" w:rsidR="00F26DF0" w:rsidRPr="00D441D8" w:rsidRDefault="00F26DF0" w:rsidP="005355AB">
            <w:pPr>
              <w:spacing w:after="100" w:afterAutospacing="1" w:line="360" w:lineRule="auto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Sever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3941786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3571EF6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04B99F3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F5DC18D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AD71E3F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6.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9B014C8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319F17C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551D7B2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FCCA39B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8AD1FEA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</w:tr>
      <w:tr w:rsidR="00F26DF0" w:rsidRPr="00D441D8" w14:paraId="1F156DFC" w14:textId="77777777" w:rsidTr="005355AB">
        <w:trPr>
          <w:cantSplit/>
          <w:trHeight w:val="326"/>
        </w:trPr>
        <w:tc>
          <w:tcPr>
            <w:tcW w:w="994" w:type="dxa"/>
            <w:vMerge w:val="restart"/>
            <w:tcBorders>
              <w:top w:val="dotted" w:sz="4" w:space="0" w:color="auto"/>
            </w:tcBorders>
            <w:textDirection w:val="btLr"/>
            <w:vAlign w:val="center"/>
          </w:tcPr>
          <w:p w14:paraId="0904F0CD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41D8">
              <w:rPr>
                <w:rFonts w:ascii="Arial" w:hAnsi="Arial" w:cs="Arial"/>
                <w:b/>
                <w:bCs/>
                <w:sz w:val="18"/>
                <w:szCs w:val="18"/>
              </w:rPr>
              <w:t>Anxiety (GAD7)</w:t>
            </w:r>
          </w:p>
        </w:tc>
        <w:tc>
          <w:tcPr>
            <w:tcW w:w="1512" w:type="dxa"/>
            <w:tcBorders>
              <w:top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1D969E59" w14:textId="77777777" w:rsidR="00F26DF0" w:rsidRPr="00D441D8" w:rsidRDefault="00F26DF0" w:rsidP="005355AB">
            <w:pPr>
              <w:spacing w:after="100" w:afterAutospacing="1" w:line="360" w:lineRule="auto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b/>
                <w:bCs/>
                <w:sz w:val="18"/>
                <w:szCs w:val="18"/>
              </w:rPr>
              <w:t>Probable anxiety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364586D0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2451A22C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14.6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6AC725D5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20.3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750350E4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20.4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1B43260E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22.6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7A1797DC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13.6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7629DCA3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20.3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3F025406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15.7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575E38EE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24.1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54BAD8A1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14.7</w:t>
            </w:r>
          </w:p>
        </w:tc>
      </w:tr>
      <w:tr w:rsidR="00F26DF0" w:rsidRPr="00D441D8" w14:paraId="33171EA6" w14:textId="77777777" w:rsidTr="005355AB">
        <w:trPr>
          <w:cantSplit/>
          <w:trHeight w:val="326"/>
        </w:trPr>
        <w:tc>
          <w:tcPr>
            <w:tcW w:w="994" w:type="dxa"/>
            <w:vMerge/>
            <w:tcBorders>
              <w:top w:val="dotted" w:sz="4" w:space="0" w:color="auto"/>
            </w:tcBorders>
            <w:textDirection w:val="btLr"/>
            <w:vAlign w:val="center"/>
          </w:tcPr>
          <w:p w14:paraId="142919B1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12" w:type="dxa"/>
            <w:shd w:val="clear" w:color="auto" w:fill="auto"/>
            <w:vAlign w:val="center"/>
          </w:tcPr>
          <w:p w14:paraId="07CB572C" w14:textId="77777777" w:rsidR="00F26DF0" w:rsidRPr="00D441D8" w:rsidRDefault="00F26DF0" w:rsidP="005355AB">
            <w:pPr>
              <w:spacing w:after="100" w:afterAutospacing="1" w:line="360" w:lineRule="auto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Minim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DBEB7C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E5A5DF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58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195433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54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BFE97E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54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6D4CC2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33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267AFA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61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48B41E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46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32C0F0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60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206917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49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6C7025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50.8</w:t>
            </w:r>
          </w:p>
        </w:tc>
      </w:tr>
      <w:tr w:rsidR="00F26DF0" w:rsidRPr="00D441D8" w14:paraId="7D10E180" w14:textId="77777777" w:rsidTr="005355AB">
        <w:trPr>
          <w:cantSplit/>
          <w:trHeight w:val="326"/>
        </w:trPr>
        <w:tc>
          <w:tcPr>
            <w:tcW w:w="994" w:type="dxa"/>
            <w:vMerge/>
            <w:vAlign w:val="center"/>
          </w:tcPr>
          <w:p w14:paraId="18FF8CAA" w14:textId="77777777" w:rsidR="00F26DF0" w:rsidRPr="00D441D8" w:rsidRDefault="00F26DF0" w:rsidP="005355AB">
            <w:pPr>
              <w:spacing w:after="100" w:afterAutospacing="1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2" w:type="dxa"/>
            <w:vAlign w:val="center"/>
          </w:tcPr>
          <w:p w14:paraId="1EC41EBE" w14:textId="77777777" w:rsidR="00F26DF0" w:rsidRPr="00D441D8" w:rsidRDefault="00F26DF0" w:rsidP="005355AB">
            <w:pPr>
              <w:spacing w:after="100" w:afterAutospacing="1" w:line="360" w:lineRule="auto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Mild</w:t>
            </w:r>
          </w:p>
        </w:tc>
        <w:tc>
          <w:tcPr>
            <w:tcW w:w="0" w:type="auto"/>
            <w:vAlign w:val="center"/>
          </w:tcPr>
          <w:p w14:paraId="64DC0F5A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center"/>
          </w:tcPr>
          <w:p w14:paraId="6945CF9A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26.8</w:t>
            </w:r>
          </w:p>
        </w:tc>
        <w:tc>
          <w:tcPr>
            <w:tcW w:w="0" w:type="auto"/>
            <w:vAlign w:val="center"/>
          </w:tcPr>
          <w:p w14:paraId="363A33F8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25.0</w:t>
            </w:r>
          </w:p>
        </w:tc>
        <w:tc>
          <w:tcPr>
            <w:tcW w:w="0" w:type="auto"/>
            <w:vAlign w:val="center"/>
          </w:tcPr>
          <w:p w14:paraId="71E86F95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25.2</w:t>
            </w:r>
          </w:p>
        </w:tc>
        <w:tc>
          <w:tcPr>
            <w:tcW w:w="0" w:type="auto"/>
            <w:vAlign w:val="center"/>
          </w:tcPr>
          <w:p w14:paraId="7D0D93B2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43.6</w:t>
            </w:r>
          </w:p>
        </w:tc>
        <w:tc>
          <w:tcPr>
            <w:tcW w:w="0" w:type="auto"/>
            <w:vAlign w:val="center"/>
          </w:tcPr>
          <w:p w14:paraId="0CE81B83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24.9</w:t>
            </w:r>
          </w:p>
        </w:tc>
        <w:tc>
          <w:tcPr>
            <w:tcW w:w="0" w:type="auto"/>
            <w:vAlign w:val="center"/>
          </w:tcPr>
          <w:p w14:paraId="3F743034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33.3</w:t>
            </w:r>
          </w:p>
        </w:tc>
        <w:tc>
          <w:tcPr>
            <w:tcW w:w="0" w:type="auto"/>
            <w:vAlign w:val="center"/>
          </w:tcPr>
          <w:p w14:paraId="676A1CE5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23.8</w:t>
            </w:r>
          </w:p>
        </w:tc>
        <w:tc>
          <w:tcPr>
            <w:tcW w:w="0" w:type="auto"/>
            <w:vAlign w:val="center"/>
          </w:tcPr>
          <w:p w14:paraId="6CE36D82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26.3</w:t>
            </w:r>
          </w:p>
        </w:tc>
        <w:tc>
          <w:tcPr>
            <w:tcW w:w="0" w:type="auto"/>
            <w:vAlign w:val="center"/>
          </w:tcPr>
          <w:p w14:paraId="6BECF8C7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34.5</w:t>
            </w:r>
          </w:p>
        </w:tc>
      </w:tr>
      <w:tr w:rsidR="00F26DF0" w:rsidRPr="00D441D8" w14:paraId="3B78EC69" w14:textId="77777777" w:rsidTr="005355AB">
        <w:trPr>
          <w:cantSplit/>
          <w:trHeight w:val="326"/>
        </w:trPr>
        <w:tc>
          <w:tcPr>
            <w:tcW w:w="994" w:type="dxa"/>
            <w:vMerge/>
            <w:vAlign w:val="center"/>
          </w:tcPr>
          <w:p w14:paraId="0BA7EB68" w14:textId="77777777" w:rsidR="00F26DF0" w:rsidRPr="00D441D8" w:rsidRDefault="00F26DF0" w:rsidP="005355AB">
            <w:pPr>
              <w:spacing w:after="100" w:afterAutospacing="1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2" w:type="dxa"/>
            <w:shd w:val="clear" w:color="auto" w:fill="F2F2F2" w:themeFill="background1" w:themeFillShade="F2"/>
            <w:vAlign w:val="center"/>
          </w:tcPr>
          <w:p w14:paraId="43FEAAA8" w14:textId="77777777" w:rsidR="00F26DF0" w:rsidRPr="00D441D8" w:rsidRDefault="00F26DF0" w:rsidP="005355AB">
            <w:pPr>
              <w:spacing w:after="100" w:afterAutospacing="1" w:line="360" w:lineRule="auto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BE5B983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70A9F32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11.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D8A1B61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15.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6492663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6.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F528F1C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17.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D491BA3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10.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8B5F670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15.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7BBDF56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12.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D73A602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18.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8B4644E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13.6</w:t>
            </w:r>
          </w:p>
        </w:tc>
      </w:tr>
      <w:tr w:rsidR="00F26DF0" w:rsidRPr="00D441D8" w14:paraId="200316B4" w14:textId="77777777" w:rsidTr="005355AB">
        <w:trPr>
          <w:cantSplit/>
          <w:trHeight w:val="326"/>
        </w:trPr>
        <w:tc>
          <w:tcPr>
            <w:tcW w:w="994" w:type="dxa"/>
            <w:vMerge/>
            <w:tcBorders>
              <w:bottom w:val="dotted" w:sz="4" w:space="0" w:color="auto"/>
            </w:tcBorders>
            <w:vAlign w:val="center"/>
          </w:tcPr>
          <w:p w14:paraId="29125D86" w14:textId="77777777" w:rsidR="00F26DF0" w:rsidRPr="00D441D8" w:rsidRDefault="00F26DF0" w:rsidP="005355AB">
            <w:pPr>
              <w:spacing w:after="100" w:afterAutospacing="1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2" w:type="dxa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409AAE4E" w14:textId="77777777" w:rsidR="00F26DF0" w:rsidRPr="00D441D8" w:rsidRDefault="00F26DF0" w:rsidP="005355AB">
            <w:pPr>
              <w:spacing w:after="100" w:afterAutospacing="1" w:line="360" w:lineRule="auto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Severe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091DAAE6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5231F4BF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1873041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1A532AE5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13.9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03A161A5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5.4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12BB13C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43B30C6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4DCAFDEF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7F7CAA23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5.7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C980BA1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</w:tr>
      <w:tr w:rsidR="00F26DF0" w:rsidRPr="00D441D8" w14:paraId="6EA77368" w14:textId="77777777" w:rsidTr="005355AB">
        <w:trPr>
          <w:cantSplit/>
          <w:trHeight w:val="239"/>
        </w:trPr>
        <w:tc>
          <w:tcPr>
            <w:tcW w:w="994" w:type="dxa"/>
            <w:vMerge w:val="restart"/>
            <w:tcBorders>
              <w:top w:val="dotted" w:sz="4" w:space="0" w:color="auto"/>
            </w:tcBorders>
            <w:textDirection w:val="btLr"/>
            <w:vAlign w:val="center"/>
          </w:tcPr>
          <w:p w14:paraId="318AAA91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41D8">
              <w:rPr>
                <w:rFonts w:ascii="Arial" w:hAnsi="Arial" w:cs="Arial"/>
                <w:b/>
                <w:bCs/>
                <w:sz w:val="18"/>
                <w:szCs w:val="18"/>
              </w:rPr>
              <w:t>ACEs</w:t>
            </w:r>
          </w:p>
        </w:tc>
        <w:tc>
          <w:tcPr>
            <w:tcW w:w="1512" w:type="dxa"/>
            <w:tcBorders>
              <w:top w:val="dotted" w:sz="4" w:space="0" w:color="auto"/>
            </w:tcBorders>
            <w:vAlign w:val="center"/>
          </w:tcPr>
          <w:p w14:paraId="2FBE58D7" w14:textId="77777777" w:rsidR="00F26DF0" w:rsidRPr="00D441D8" w:rsidRDefault="00F26DF0" w:rsidP="005355AB">
            <w:pPr>
              <w:spacing w:after="100" w:afterAutospacing="1" w:line="360" w:lineRule="auto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ACE score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3462F39E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Mean ± SD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5328C120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1.77 ± 2.48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5D85C276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0.752 ± 1.65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6F8220E6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2.76 ± 2.48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6E35174E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2.16 ± 3.96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05CC0001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0.850 ± 1.78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7E28D2CB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1.65 ± 3.02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7F2BAAEE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1.27 ± 2.20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49496FF6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1.32 ± 2.16</w:t>
            </w:r>
          </w:p>
        </w:tc>
        <w:tc>
          <w:tcPr>
            <w:tcW w:w="0" w:type="auto"/>
            <w:tcBorders>
              <w:top w:val="dotted" w:sz="4" w:space="0" w:color="auto"/>
            </w:tcBorders>
            <w:vAlign w:val="center"/>
          </w:tcPr>
          <w:p w14:paraId="215901D1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2.29 ± 2.67</w:t>
            </w:r>
          </w:p>
        </w:tc>
      </w:tr>
      <w:tr w:rsidR="00F26DF0" w:rsidRPr="00D441D8" w14:paraId="228155B3" w14:textId="77777777" w:rsidTr="005355AB">
        <w:trPr>
          <w:cantSplit/>
          <w:trHeight w:val="89"/>
        </w:trPr>
        <w:tc>
          <w:tcPr>
            <w:tcW w:w="994" w:type="dxa"/>
            <w:vMerge/>
            <w:textDirection w:val="btLr"/>
            <w:vAlign w:val="center"/>
          </w:tcPr>
          <w:p w14:paraId="29035DBC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12" w:type="dxa"/>
            <w:vAlign w:val="center"/>
          </w:tcPr>
          <w:p w14:paraId="012FC001" w14:textId="77777777" w:rsidR="00F26DF0" w:rsidRPr="00D441D8" w:rsidRDefault="00F26DF0" w:rsidP="005355AB">
            <w:pPr>
              <w:spacing w:after="100" w:afterAutospacing="1" w:line="360" w:lineRule="auto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No exposure</w:t>
            </w:r>
          </w:p>
        </w:tc>
        <w:tc>
          <w:tcPr>
            <w:tcW w:w="0" w:type="auto"/>
            <w:vAlign w:val="center"/>
          </w:tcPr>
          <w:p w14:paraId="1FE59D83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center"/>
          </w:tcPr>
          <w:p w14:paraId="46D87871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47.1</w:t>
            </w:r>
          </w:p>
        </w:tc>
        <w:tc>
          <w:tcPr>
            <w:tcW w:w="0" w:type="auto"/>
            <w:vAlign w:val="center"/>
          </w:tcPr>
          <w:p w14:paraId="799161D3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72.1</w:t>
            </w:r>
          </w:p>
        </w:tc>
        <w:tc>
          <w:tcPr>
            <w:tcW w:w="0" w:type="auto"/>
            <w:vAlign w:val="center"/>
          </w:tcPr>
          <w:p w14:paraId="5962CAD8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21.1</w:t>
            </w:r>
          </w:p>
        </w:tc>
        <w:tc>
          <w:tcPr>
            <w:tcW w:w="0" w:type="auto"/>
            <w:vAlign w:val="center"/>
          </w:tcPr>
          <w:p w14:paraId="3E0CAF96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68.4</w:t>
            </w:r>
          </w:p>
        </w:tc>
        <w:tc>
          <w:tcPr>
            <w:tcW w:w="0" w:type="auto"/>
            <w:vAlign w:val="center"/>
          </w:tcPr>
          <w:p w14:paraId="07B8F5A5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70.6</w:t>
            </w:r>
          </w:p>
        </w:tc>
        <w:tc>
          <w:tcPr>
            <w:tcW w:w="0" w:type="auto"/>
            <w:vAlign w:val="center"/>
          </w:tcPr>
          <w:p w14:paraId="5DB480D9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63.2</w:t>
            </w:r>
          </w:p>
        </w:tc>
        <w:tc>
          <w:tcPr>
            <w:tcW w:w="0" w:type="auto"/>
            <w:vAlign w:val="center"/>
          </w:tcPr>
          <w:p w14:paraId="70BFF0BA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63.9</w:t>
            </w:r>
          </w:p>
        </w:tc>
        <w:tc>
          <w:tcPr>
            <w:tcW w:w="0" w:type="auto"/>
            <w:vAlign w:val="center"/>
          </w:tcPr>
          <w:p w14:paraId="0E82FEFE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57.9</w:t>
            </w:r>
          </w:p>
        </w:tc>
        <w:tc>
          <w:tcPr>
            <w:tcW w:w="0" w:type="auto"/>
            <w:vAlign w:val="center"/>
          </w:tcPr>
          <w:p w14:paraId="527D0DA5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38.4</w:t>
            </w:r>
          </w:p>
        </w:tc>
      </w:tr>
      <w:tr w:rsidR="00F26DF0" w:rsidRPr="00D441D8" w14:paraId="1F181EE1" w14:textId="77777777" w:rsidTr="005355AB">
        <w:trPr>
          <w:cantSplit/>
          <w:trHeight w:val="118"/>
        </w:trPr>
        <w:tc>
          <w:tcPr>
            <w:tcW w:w="994" w:type="dxa"/>
            <w:vMerge/>
            <w:textDirection w:val="btLr"/>
            <w:vAlign w:val="center"/>
          </w:tcPr>
          <w:p w14:paraId="56C176F0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12" w:type="dxa"/>
            <w:vAlign w:val="center"/>
          </w:tcPr>
          <w:p w14:paraId="56FCB6E5" w14:textId="77777777" w:rsidR="00F26DF0" w:rsidRPr="00D441D8" w:rsidRDefault="00F26DF0" w:rsidP="005355AB">
            <w:pPr>
              <w:spacing w:after="100" w:afterAutospacing="1" w:line="360" w:lineRule="auto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Intermediate exposure</w:t>
            </w:r>
          </w:p>
        </w:tc>
        <w:tc>
          <w:tcPr>
            <w:tcW w:w="0" w:type="auto"/>
            <w:vAlign w:val="center"/>
          </w:tcPr>
          <w:p w14:paraId="380143A3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center"/>
          </w:tcPr>
          <w:p w14:paraId="238C92E4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33.6</w:t>
            </w:r>
          </w:p>
        </w:tc>
        <w:tc>
          <w:tcPr>
            <w:tcW w:w="0" w:type="auto"/>
            <w:vAlign w:val="center"/>
          </w:tcPr>
          <w:p w14:paraId="62EC0407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21.0</w:t>
            </w:r>
          </w:p>
        </w:tc>
        <w:tc>
          <w:tcPr>
            <w:tcW w:w="0" w:type="auto"/>
            <w:vAlign w:val="center"/>
          </w:tcPr>
          <w:p w14:paraId="13635A29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45.3</w:t>
            </w:r>
          </w:p>
        </w:tc>
        <w:tc>
          <w:tcPr>
            <w:tcW w:w="0" w:type="auto"/>
            <w:vAlign w:val="center"/>
          </w:tcPr>
          <w:p w14:paraId="658693A9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11.1</w:t>
            </w:r>
          </w:p>
        </w:tc>
        <w:tc>
          <w:tcPr>
            <w:tcW w:w="0" w:type="auto"/>
            <w:vAlign w:val="center"/>
          </w:tcPr>
          <w:p w14:paraId="76DBA025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21.7</w:t>
            </w:r>
          </w:p>
        </w:tc>
        <w:tc>
          <w:tcPr>
            <w:tcW w:w="0" w:type="auto"/>
            <w:vAlign w:val="center"/>
          </w:tcPr>
          <w:p w14:paraId="629B9EE7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19.5</w:t>
            </w:r>
          </w:p>
        </w:tc>
        <w:tc>
          <w:tcPr>
            <w:tcW w:w="0" w:type="auto"/>
            <w:vAlign w:val="center"/>
          </w:tcPr>
          <w:p w14:paraId="072C00AD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21.5</w:t>
            </w:r>
          </w:p>
        </w:tc>
        <w:tc>
          <w:tcPr>
            <w:tcW w:w="0" w:type="auto"/>
            <w:vAlign w:val="center"/>
          </w:tcPr>
          <w:p w14:paraId="3E22B0E2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29.4</w:t>
            </w:r>
          </w:p>
        </w:tc>
        <w:tc>
          <w:tcPr>
            <w:tcW w:w="0" w:type="auto"/>
            <w:vAlign w:val="center"/>
          </w:tcPr>
          <w:p w14:paraId="53E8A53E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37.2</w:t>
            </w:r>
          </w:p>
        </w:tc>
      </w:tr>
      <w:tr w:rsidR="00F26DF0" w:rsidRPr="00D441D8" w14:paraId="306F7F97" w14:textId="77777777" w:rsidTr="005355AB">
        <w:trPr>
          <w:cantSplit/>
          <w:trHeight w:val="67"/>
        </w:trPr>
        <w:tc>
          <w:tcPr>
            <w:tcW w:w="994" w:type="dxa"/>
            <w:vMerge/>
            <w:tcBorders>
              <w:bottom w:val="dotted" w:sz="4" w:space="0" w:color="auto"/>
            </w:tcBorders>
            <w:textDirection w:val="btLr"/>
            <w:vAlign w:val="center"/>
          </w:tcPr>
          <w:p w14:paraId="7B657208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12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DD48401" w14:textId="77777777" w:rsidR="00F26DF0" w:rsidRPr="00D441D8" w:rsidRDefault="00F26DF0" w:rsidP="005355AB">
            <w:pPr>
              <w:spacing w:after="100" w:afterAutospacing="1" w:line="360" w:lineRule="auto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High exposure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CD9182B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F810290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19.3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34C1917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6.9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96B6BD5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33.7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2914BA79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20.5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B42839C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7.7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1BFAE5E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17.3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1913CEB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14.7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BDAC503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12.7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2C4BC0F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24.4</w:t>
            </w:r>
          </w:p>
        </w:tc>
      </w:tr>
      <w:tr w:rsidR="00F26DF0" w:rsidRPr="00D441D8" w14:paraId="5873AD9E" w14:textId="77777777" w:rsidTr="005355AB">
        <w:trPr>
          <w:cantSplit/>
          <w:trHeight w:val="205"/>
        </w:trPr>
        <w:tc>
          <w:tcPr>
            <w:tcW w:w="994" w:type="dxa"/>
            <w:vMerge w:val="restart"/>
            <w:tcBorders>
              <w:top w:val="dotted" w:sz="4" w:space="0" w:color="auto"/>
            </w:tcBorders>
            <w:textDirection w:val="btLr"/>
            <w:vAlign w:val="center"/>
          </w:tcPr>
          <w:p w14:paraId="407E8C29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41D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ultimorbidity </w:t>
            </w:r>
            <w:r w:rsidRPr="00D441D8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 xml:space="preserve">(chronic conditions incl. mental </w:t>
            </w:r>
            <w:r w:rsidRPr="00D441D8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health)</w:t>
            </w:r>
          </w:p>
        </w:tc>
        <w:tc>
          <w:tcPr>
            <w:tcW w:w="1512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51D3E599" w14:textId="77777777" w:rsidR="00F26DF0" w:rsidRPr="00D441D8" w:rsidRDefault="00F26DF0" w:rsidP="005355AB">
            <w:pPr>
              <w:spacing w:after="100" w:afterAutospacing="1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Multimorbidity score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91BFD37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Mean ± SD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51CE10A1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0.643 ± 1.29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6960CEAC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0.808 ± 1.28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1E582B0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0.651 ± 1.16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1CD36A7D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0.504 ± 1.48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75A8FB00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0.314 ± 0.706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6EB214AD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1.08 ± 2.51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0D01D6B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0.608 ± 1.41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0B05735B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0.323 ± 1.50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6B272998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0.591 ± 0.739</w:t>
            </w:r>
          </w:p>
        </w:tc>
      </w:tr>
      <w:tr w:rsidR="00F26DF0" w:rsidRPr="00D441D8" w14:paraId="4AE3F7C4" w14:textId="77777777" w:rsidTr="005355AB">
        <w:trPr>
          <w:cantSplit/>
          <w:trHeight w:val="205"/>
        </w:trPr>
        <w:tc>
          <w:tcPr>
            <w:tcW w:w="994" w:type="dxa"/>
            <w:vMerge/>
            <w:tcBorders>
              <w:top w:val="dotted" w:sz="4" w:space="0" w:color="auto"/>
            </w:tcBorders>
            <w:textDirection w:val="btLr"/>
            <w:vAlign w:val="center"/>
          </w:tcPr>
          <w:p w14:paraId="68D87AE9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512" w:type="dxa"/>
            <w:shd w:val="clear" w:color="auto" w:fill="auto"/>
            <w:vAlign w:val="center"/>
          </w:tcPr>
          <w:p w14:paraId="53F027CB" w14:textId="77777777" w:rsidR="00F26DF0" w:rsidRPr="00D441D8" w:rsidRDefault="00F26DF0" w:rsidP="005355AB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441D8">
              <w:rPr>
                <w:rFonts w:ascii="Arial" w:hAnsi="Arial" w:cs="Arial"/>
                <w:sz w:val="20"/>
                <w:szCs w:val="20"/>
              </w:rPr>
              <w:t>0-1 morbid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3366D8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FD4CFA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81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7EEADC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78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04E42B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85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B23530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88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AF5E08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92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B752D1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82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F0E3C9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85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5F50EB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85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AFF201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93.5</w:t>
            </w:r>
          </w:p>
        </w:tc>
      </w:tr>
      <w:tr w:rsidR="00F26DF0" w:rsidRPr="00D441D8" w14:paraId="7F19EA27" w14:textId="77777777" w:rsidTr="005355AB">
        <w:trPr>
          <w:cantSplit/>
          <w:trHeight w:val="218"/>
        </w:trPr>
        <w:tc>
          <w:tcPr>
            <w:tcW w:w="994" w:type="dxa"/>
            <w:vMerge/>
            <w:textDirection w:val="btLr"/>
            <w:vAlign w:val="center"/>
          </w:tcPr>
          <w:p w14:paraId="26A4E728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12" w:type="dxa"/>
            <w:shd w:val="clear" w:color="auto" w:fill="auto"/>
            <w:vAlign w:val="center"/>
          </w:tcPr>
          <w:p w14:paraId="1F44B1EA" w14:textId="77777777" w:rsidR="00F26DF0" w:rsidRPr="00D441D8" w:rsidRDefault="00F26DF0" w:rsidP="005355AB">
            <w:pPr>
              <w:spacing w:after="100" w:afterAutospacing="1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hAnsi="Arial" w:cs="Arial"/>
                <w:sz w:val="20"/>
                <w:szCs w:val="20"/>
              </w:rPr>
              <w:t>2 morbidit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6A2351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D9B4F0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9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FF4537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12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0F0348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5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FDB2C1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BF6889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5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1A221E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9BA446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6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FA074B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7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F6975F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</w:tr>
      <w:tr w:rsidR="00F26DF0" w:rsidRPr="00D441D8" w14:paraId="472DD3EC" w14:textId="77777777" w:rsidTr="005355AB">
        <w:trPr>
          <w:cantSplit/>
          <w:trHeight w:val="218"/>
        </w:trPr>
        <w:tc>
          <w:tcPr>
            <w:tcW w:w="994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2038E7C9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20C92F" w14:textId="77777777" w:rsidR="00F26DF0" w:rsidRPr="00D441D8" w:rsidRDefault="00F26DF0" w:rsidP="005355AB">
            <w:pPr>
              <w:spacing w:after="100" w:afterAutospacing="1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hAnsi="Arial" w:cs="Arial"/>
                <w:sz w:val="20"/>
                <w:szCs w:val="20"/>
              </w:rPr>
              <w:t>3+ morbidit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D2EEA1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199F87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8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0A06C9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9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B339E4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8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C0B6BF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7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2F8BD6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147166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11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4F3C09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7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BEE0EA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7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C73AF7" w14:textId="77777777" w:rsidR="00F26DF0" w:rsidRPr="00D441D8" w:rsidRDefault="00F26DF0" w:rsidP="005355AB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1D8">
              <w:rPr>
                <w:rFonts w:ascii="Arial" w:hAnsi="Arial" w:cs="Arial"/>
                <w:sz w:val="18"/>
                <w:szCs w:val="18"/>
              </w:rPr>
              <w:t>3.8</w:t>
            </w:r>
          </w:p>
        </w:tc>
      </w:tr>
    </w:tbl>
    <w:p w14:paraId="01EFFE43" w14:textId="77777777" w:rsidR="00F26DF0" w:rsidRPr="00D441D8" w:rsidRDefault="00F26DF0" w:rsidP="00F26DF0">
      <w:pPr>
        <w:ind w:left="-567"/>
        <w:jc w:val="both"/>
        <w:rPr>
          <w:rFonts w:ascii="Arial" w:eastAsia="Calibri" w:hAnsi="Arial" w:cs="Arial"/>
          <w:sz w:val="16"/>
          <w:szCs w:val="16"/>
        </w:rPr>
        <w:sectPr w:rsidR="00F26DF0" w:rsidRPr="00D441D8" w:rsidSect="00F26DF0">
          <w:pgSz w:w="16838" w:h="11906" w:orient="landscape"/>
          <w:pgMar w:top="993" w:right="1440" w:bottom="426" w:left="1440" w:header="708" w:footer="708" w:gutter="0"/>
          <w:cols w:space="708"/>
          <w:docGrid w:linePitch="360"/>
        </w:sectPr>
      </w:pPr>
      <w:r w:rsidRPr="00D441D8">
        <w:rPr>
          <w:rFonts w:ascii="Arial" w:eastAsia="Calibri" w:hAnsi="Arial" w:cs="Arial"/>
          <w:sz w:val="16"/>
          <w:szCs w:val="16"/>
        </w:rPr>
        <w:t>Probable depression was categorised into 5 groups based on scoring in the range 0-4 (minimal), 5-6 (mild), 10-14 (moderate), 15-19 (moderately severe), and 20-27 (severe). Probable anxiety was categorised into four groups based on scoring in the range 0-4 (minimal), 5-9 (mild), 10-14 (moderate), and 15-21 (severe). The ACE score was categorised into 3 exposure groups based on scoring 0 (no exposure); 1-3 (intermediate exposure) and 4-12 (high exposure). Multimorbidity score was categorised into 3 groups based on those respondents who reported null or one ailment (0-1 morbidity); those with comorbidity (2 morbidities); and those with multimorbidity (3 morbidities).</w:t>
      </w:r>
      <w:r w:rsidRPr="00D441D8">
        <w:rPr>
          <w:rFonts w:ascii="Arial" w:hAnsi="Arial" w:cs="Arial"/>
          <w:sz w:val="16"/>
          <w:szCs w:val="16"/>
        </w:rPr>
        <w:t xml:space="preserve"> Abbreviations: %</w:t>
      </w:r>
      <w:r w:rsidRPr="00D441D8">
        <w:rPr>
          <w:rFonts w:ascii="Arial" w:eastAsia="Calibri" w:hAnsi="Arial" w:cs="Arial"/>
          <w:sz w:val="16"/>
          <w:szCs w:val="16"/>
        </w:rPr>
        <w:t>: percentage; ACEs: adverse childhood experiences; PHQ9: Patient Health Questionnaire; GAD7: Generalised Anxiety Disorder; WC: Western Province; EC: Eastern Cape; NC: Northern Cape; FS: Free State; KZN: Kwa-Zulu Natal; NW: North West Province; GP: Gauteng Province; MP: Mpumalanga; LP: Limpopo Province.</w:t>
      </w:r>
    </w:p>
    <w:p w14:paraId="268E7D02" w14:textId="07CF0990" w:rsidR="00F26DF0" w:rsidRPr="00D441D8" w:rsidRDefault="00F26DF0" w:rsidP="00F26DF0">
      <w:pPr>
        <w:spacing w:after="0" w:line="240" w:lineRule="auto"/>
        <w:ind w:left="-709"/>
        <w:jc w:val="both"/>
        <w:rPr>
          <w:rFonts w:ascii="Arial" w:hAnsi="Arial" w:cs="Arial"/>
          <w:b/>
          <w:bCs/>
          <w:sz w:val="20"/>
          <w:szCs w:val="20"/>
          <w:shd w:val="clear" w:color="auto" w:fill="FFFFFF"/>
        </w:rPr>
      </w:pPr>
      <w:r w:rsidRPr="00D441D8">
        <w:rPr>
          <w:rFonts w:ascii="Arial" w:eastAsia="Calibri" w:hAnsi="Arial" w:cs="Arial"/>
          <w:b/>
        </w:rPr>
        <w:lastRenderedPageBreak/>
        <w:t>Supplementary Table S</w:t>
      </w:r>
      <w:r w:rsidR="00052879" w:rsidRPr="00D441D8">
        <w:rPr>
          <w:rFonts w:ascii="Arial" w:eastAsia="Calibri" w:hAnsi="Arial" w:cs="Arial"/>
          <w:b/>
        </w:rPr>
        <w:t>3</w:t>
      </w:r>
      <w:r w:rsidRPr="00D441D8">
        <w:rPr>
          <w:rFonts w:ascii="Arial" w:eastAsia="Calibri" w:hAnsi="Arial" w:cs="Arial"/>
          <w:b/>
        </w:rPr>
        <w:t xml:space="preserve">: </w:t>
      </w:r>
      <w:r w:rsidRPr="00D441D8">
        <w:rPr>
          <w:rFonts w:ascii="Arial" w:hAnsi="Arial" w:cs="Arial"/>
          <w:b/>
          <w:bCs/>
          <w:sz w:val="20"/>
          <w:szCs w:val="20"/>
          <w:shd w:val="clear" w:color="auto" w:fill="FFFFFF"/>
        </w:rPr>
        <w:t>Logistic regressions to determine the odds</w:t>
      </w:r>
      <w:r w:rsidRPr="00D441D8">
        <w:rPr>
          <w:rFonts w:ascii="Arial" w:eastAsia="Calibri" w:hAnsi="Arial" w:cs="Arial"/>
          <w:b/>
          <w:bCs/>
          <w:noProof/>
          <w:sz w:val="20"/>
          <w:szCs w:val="20"/>
        </w:rPr>
        <w:t xml:space="preserve"> </w:t>
      </w:r>
      <w:r w:rsidRPr="00D441D8">
        <w:rPr>
          <w:rFonts w:ascii="Arial" w:hAnsi="Arial" w:cs="Arial"/>
          <w:b/>
          <w:bCs/>
          <w:sz w:val="20"/>
          <w:szCs w:val="20"/>
          <w:shd w:val="clear" w:color="auto" w:fill="FFFFFF"/>
        </w:rPr>
        <w:t>of having probable depression or probable anxiety in adulthood.</w:t>
      </w:r>
    </w:p>
    <w:tbl>
      <w:tblPr>
        <w:tblStyle w:val="TableGrid1"/>
        <w:tblpPr w:leftFromText="180" w:rightFromText="180" w:vertAnchor="text" w:horzAnchor="margin" w:tblpX="-777" w:tblpY="104"/>
        <w:tblOverlap w:val="never"/>
        <w:tblW w:w="14822" w:type="dxa"/>
        <w:tblLayout w:type="fixed"/>
        <w:tblLook w:val="04A0" w:firstRow="1" w:lastRow="0" w:firstColumn="1" w:lastColumn="0" w:noHBand="0" w:noVBand="1"/>
      </w:tblPr>
      <w:tblGrid>
        <w:gridCol w:w="1274"/>
        <w:gridCol w:w="2194"/>
        <w:gridCol w:w="3544"/>
        <w:gridCol w:w="956"/>
        <w:gridCol w:w="1752"/>
        <w:gridCol w:w="1117"/>
        <w:gridCol w:w="1114"/>
        <w:gridCol w:w="1754"/>
        <w:gridCol w:w="1117"/>
      </w:tblGrid>
      <w:tr w:rsidR="00F26DF0" w:rsidRPr="00D441D8" w14:paraId="2F2C4A51" w14:textId="77777777" w:rsidTr="00F26DF0">
        <w:trPr>
          <w:trHeight w:val="259"/>
        </w:trPr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5E85E6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3B008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C4F6D3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82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3DE746" w14:textId="77777777" w:rsidR="00F26DF0" w:rsidRPr="00D441D8" w:rsidRDefault="00F26DF0" w:rsidP="005355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Depression binary </w:t>
            </w:r>
            <w:r w:rsidRPr="00D441D8">
              <w:rPr>
                <w:rFonts w:ascii="Arial" w:hAnsi="Arial" w:cs="Arial"/>
                <w:b/>
                <w:bCs/>
                <w:sz w:val="20"/>
                <w:szCs w:val="20"/>
              </w:rPr>
              <w:t>(PHQ-9)</w:t>
            </w:r>
          </w:p>
          <w:p w14:paraId="27DE548E" w14:textId="77777777" w:rsidR="00F26DF0" w:rsidRPr="00D441D8" w:rsidRDefault="00F26DF0" w:rsidP="005355A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hAnsi="Arial" w:cs="Arial"/>
                <w:sz w:val="20"/>
                <w:szCs w:val="20"/>
              </w:rPr>
              <w:t>(</w:t>
            </w:r>
            <w:r w:rsidRPr="00D441D8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D441D8">
              <w:rPr>
                <w:rFonts w:ascii="Arial" w:hAnsi="Arial" w:cs="Arial"/>
                <w:sz w:val="20"/>
                <w:szCs w:val="20"/>
              </w:rPr>
              <w:t>= 3458)</w:t>
            </w:r>
          </w:p>
        </w:tc>
        <w:tc>
          <w:tcPr>
            <w:tcW w:w="398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75E8343" w14:textId="77777777" w:rsidR="00F26DF0" w:rsidRPr="00D441D8" w:rsidRDefault="00F26DF0" w:rsidP="005355AB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Anxiety binary (GAD-7)</w:t>
            </w:r>
          </w:p>
          <w:p w14:paraId="1FDE533F" w14:textId="77777777" w:rsidR="00F26DF0" w:rsidRPr="00D441D8" w:rsidRDefault="00F26DF0" w:rsidP="005355AB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441D8">
              <w:rPr>
                <w:rFonts w:ascii="Arial" w:hAnsi="Arial" w:cs="Arial"/>
                <w:sz w:val="20"/>
                <w:szCs w:val="20"/>
              </w:rPr>
              <w:t>(</w:t>
            </w:r>
            <w:r w:rsidRPr="00D441D8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D441D8">
              <w:rPr>
                <w:rFonts w:ascii="Arial" w:hAnsi="Arial" w:cs="Arial"/>
                <w:sz w:val="20"/>
                <w:szCs w:val="20"/>
              </w:rPr>
              <w:t>= 3458)</w:t>
            </w:r>
          </w:p>
        </w:tc>
      </w:tr>
      <w:tr w:rsidR="00F26DF0" w:rsidRPr="00D441D8" w14:paraId="5A0CED19" w14:textId="77777777" w:rsidTr="00F26DF0">
        <w:trPr>
          <w:trHeight w:val="279"/>
        </w:trPr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BC244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8976D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65F994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247975" w14:textId="77777777" w:rsidR="00F26DF0" w:rsidRPr="00D441D8" w:rsidRDefault="00F26DF0" w:rsidP="005355A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545D69" w14:textId="77777777" w:rsidR="00F26DF0" w:rsidRPr="00D441D8" w:rsidRDefault="00F26DF0" w:rsidP="005355A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b/>
                <w:sz w:val="20"/>
                <w:szCs w:val="20"/>
              </w:rPr>
              <w:t>(95 % Cl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C90722A" w14:textId="77777777" w:rsidR="00F26DF0" w:rsidRPr="00D441D8" w:rsidRDefault="00F26DF0" w:rsidP="005355A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b/>
                <w:i/>
                <w:sz w:val="20"/>
                <w:szCs w:val="20"/>
              </w:rPr>
              <w:t>p</w:t>
            </w:r>
            <w:r w:rsidRPr="00D441D8">
              <w:rPr>
                <w:rFonts w:ascii="Arial" w:eastAsia="Calibri" w:hAnsi="Arial" w:cs="Arial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11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5C789A2F" w14:textId="77777777" w:rsidR="00F26DF0" w:rsidRPr="00D441D8" w:rsidRDefault="00F26DF0" w:rsidP="005355AB">
            <w:pPr>
              <w:jc w:val="center"/>
              <w:rPr>
                <w:rFonts w:ascii="Arial" w:eastAsia="Calibri" w:hAnsi="Arial" w:cs="Arial"/>
                <w:b/>
                <w:i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BFF09E" w14:textId="77777777" w:rsidR="00F26DF0" w:rsidRPr="00D441D8" w:rsidRDefault="00F26DF0" w:rsidP="005355AB">
            <w:pPr>
              <w:jc w:val="center"/>
              <w:rPr>
                <w:rFonts w:ascii="Arial" w:eastAsia="Calibri" w:hAnsi="Arial" w:cs="Arial"/>
                <w:b/>
                <w:i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b/>
                <w:sz w:val="20"/>
                <w:szCs w:val="20"/>
              </w:rPr>
              <w:t>(95 % Cl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7E9451" w14:textId="77777777" w:rsidR="00F26DF0" w:rsidRPr="00D441D8" w:rsidRDefault="00F26DF0" w:rsidP="005355AB">
            <w:pPr>
              <w:jc w:val="center"/>
              <w:rPr>
                <w:rFonts w:ascii="Arial" w:eastAsia="Calibri" w:hAnsi="Arial" w:cs="Arial"/>
                <w:b/>
                <w:i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b/>
                <w:i/>
                <w:sz w:val="20"/>
                <w:szCs w:val="20"/>
              </w:rPr>
              <w:t>p</w:t>
            </w:r>
            <w:r w:rsidRPr="00D441D8">
              <w:rPr>
                <w:rFonts w:ascii="Arial" w:eastAsia="Calibri" w:hAnsi="Arial" w:cs="Arial"/>
                <w:b/>
                <w:sz w:val="20"/>
                <w:szCs w:val="20"/>
              </w:rPr>
              <w:t xml:space="preserve"> value</w:t>
            </w:r>
          </w:p>
        </w:tc>
      </w:tr>
      <w:tr w:rsidR="00F26DF0" w:rsidRPr="00D441D8" w14:paraId="531D4079" w14:textId="77777777" w:rsidTr="00F26DF0">
        <w:trPr>
          <w:trHeight w:val="279"/>
        </w:trPr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F0B3B8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2B794D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 xml:space="preserve">ACE 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D9688D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Score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8C9A27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1.15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029519" w14:textId="77777777" w:rsidR="00F26DF0" w:rsidRPr="00D441D8" w:rsidRDefault="00F26DF0" w:rsidP="005355A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(1.148; 1.149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D1EAC23" w14:textId="77777777" w:rsidR="00F26DF0" w:rsidRPr="00D441D8" w:rsidRDefault="00F26DF0" w:rsidP="005355AB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1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3CBE7C34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1.12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AFA749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(1.116; 1.117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B197E6" w14:textId="77777777" w:rsidR="00F26DF0" w:rsidRPr="00D441D8" w:rsidRDefault="00F26DF0" w:rsidP="005355AB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F26DF0" w:rsidRPr="00D441D8" w14:paraId="3D778D0F" w14:textId="77777777" w:rsidTr="00F26DF0">
        <w:trPr>
          <w:trHeight w:val="279"/>
        </w:trPr>
        <w:tc>
          <w:tcPr>
            <w:tcW w:w="1274" w:type="dxa"/>
            <w:vMerge w:val="restart"/>
            <w:tcBorders>
              <w:left w:val="nil"/>
              <w:right w:val="nil"/>
            </w:tcBorders>
          </w:tcPr>
          <w:p w14:paraId="243F4DB5" w14:textId="77777777" w:rsidR="00F26DF0" w:rsidRPr="00D441D8" w:rsidRDefault="00F26DF0" w:rsidP="005355AB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4D3E0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AC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0F7EB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Scor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3A70B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1.1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C456F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(1.146; 1.14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63F09780" w14:textId="77777777" w:rsidR="00F26DF0" w:rsidRPr="00D441D8" w:rsidRDefault="00F26DF0" w:rsidP="005355AB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14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</w:tcPr>
          <w:p w14:paraId="1FF10416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1.12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3679C2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(1.114; 1.115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EA0967" w14:textId="77777777" w:rsidR="00F26DF0" w:rsidRPr="00D441D8" w:rsidRDefault="00F26DF0" w:rsidP="005355AB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F26DF0" w:rsidRPr="00D441D8" w14:paraId="43FC0A03" w14:textId="77777777" w:rsidTr="00F26DF0">
        <w:trPr>
          <w:trHeight w:val="279"/>
        </w:trPr>
        <w:tc>
          <w:tcPr>
            <w:tcW w:w="1274" w:type="dxa"/>
            <w:vMerge/>
            <w:tcBorders>
              <w:left w:val="nil"/>
              <w:right w:val="nil"/>
            </w:tcBorders>
          </w:tcPr>
          <w:p w14:paraId="2E6B4DB8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915A71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Ag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478FA6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Year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5E8AAE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1.0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FAF19A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(1.016; 1.01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1F138A39" w14:textId="77777777" w:rsidR="00F26DF0" w:rsidRPr="00D441D8" w:rsidRDefault="00F26DF0" w:rsidP="005355AB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1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4BAA6820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1.0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696F09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(1.007; 1.00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D59D2F" w14:textId="77777777" w:rsidR="00F26DF0" w:rsidRPr="00D441D8" w:rsidRDefault="00F26DF0" w:rsidP="005355AB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F26DF0" w:rsidRPr="00D441D8" w14:paraId="5EB2DE04" w14:textId="77777777" w:rsidTr="00F26DF0">
        <w:trPr>
          <w:trHeight w:val="279"/>
        </w:trPr>
        <w:tc>
          <w:tcPr>
            <w:tcW w:w="1274" w:type="dxa"/>
            <w:vMerge/>
            <w:tcBorders>
              <w:left w:val="nil"/>
              <w:right w:val="nil"/>
            </w:tcBorders>
          </w:tcPr>
          <w:p w14:paraId="3718EB2F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2033899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Sex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F2D35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 xml:space="preserve">Male </w:t>
            </w:r>
          </w:p>
        </w:tc>
        <w:tc>
          <w:tcPr>
            <w:tcW w:w="3825" w:type="dxa"/>
            <w:gridSpan w:val="3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55962C1C" w14:textId="77777777" w:rsidR="00F26DF0" w:rsidRPr="00D441D8" w:rsidRDefault="00F26DF0" w:rsidP="005355AB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(reference)</w:t>
            </w:r>
          </w:p>
        </w:tc>
        <w:tc>
          <w:tcPr>
            <w:tcW w:w="3985" w:type="dxa"/>
            <w:gridSpan w:val="3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D27108D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(reference)</w:t>
            </w:r>
          </w:p>
        </w:tc>
      </w:tr>
      <w:tr w:rsidR="00F26DF0" w:rsidRPr="00D441D8" w14:paraId="2A120793" w14:textId="77777777" w:rsidTr="00F26DF0">
        <w:trPr>
          <w:trHeight w:val="279"/>
        </w:trPr>
        <w:tc>
          <w:tcPr>
            <w:tcW w:w="1274" w:type="dxa"/>
            <w:vMerge/>
            <w:tcBorders>
              <w:left w:val="nil"/>
              <w:right w:val="nil"/>
            </w:tcBorders>
          </w:tcPr>
          <w:p w14:paraId="0EFC35C5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CA772C5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AF637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Femal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45F31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1.0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4B204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(1.004; 1.00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015E2DC8" w14:textId="77777777" w:rsidR="00F26DF0" w:rsidRPr="00D441D8" w:rsidRDefault="00F26DF0" w:rsidP="005355AB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1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50EFB8B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1.0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7AD4CB93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(1.033; 1.03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2C811" w14:textId="77777777" w:rsidR="00F26DF0" w:rsidRPr="00D441D8" w:rsidRDefault="00F26DF0" w:rsidP="005355AB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F26DF0" w:rsidRPr="00D441D8" w14:paraId="1215195B" w14:textId="77777777" w:rsidTr="00F26DF0">
        <w:trPr>
          <w:trHeight w:val="279"/>
        </w:trPr>
        <w:tc>
          <w:tcPr>
            <w:tcW w:w="1274" w:type="dxa"/>
            <w:vMerge/>
            <w:tcBorders>
              <w:left w:val="nil"/>
              <w:right w:val="nil"/>
            </w:tcBorders>
          </w:tcPr>
          <w:p w14:paraId="10B94C40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94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AEEF6B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Rac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23B03D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Black</w:t>
            </w:r>
          </w:p>
        </w:tc>
        <w:tc>
          <w:tcPr>
            <w:tcW w:w="3825" w:type="dxa"/>
            <w:gridSpan w:val="3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252D023B" w14:textId="77777777" w:rsidR="00F26DF0" w:rsidRPr="00D441D8" w:rsidRDefault="00F26DF0" w:rsidP="005355AB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(reference)</w:t>
            </w:r>
          </w:p>
        </w:tc>
        <w:tc>
          <w:tcPr>
            <w:tcW w:w="3985" w:type="dxa"/>
            <w:gridSpan w:val="3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BB64C1" w14:textId="77777777" w:rsidR="00F26DF0" w:rsidRPr="00D441D8" w:rsidRDefault="00F26DF0" w:rsidP="005355AB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(reference)</w:t>
            </w:r>
          </w:p>
        </w:tc>
      </w:tr>
      <w:tr w:rsidR="00F26DF0" w:rsidRPr="00D441D8" w14:paraId="6D7F1411" w14:textId="77777777" w:rsidTr="00F26DF0">
        <w:trPr>
          <w:trHeight w:val="279"/>
        </w:trPr>
        <w:tc>
          <w:tcPr>
            <w:tcW w:w="1274" w:type="dxa"/>
            <w:vMerge/>
            <w:tcBorders>
              <w:left w:val="nil"/>
              <w:right w:val="nil"/>
            </w:tcBorders>
          </w:tcPr>
          <w:p w14:paraId="4E7A7859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9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67C254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96DBBE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Whit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78EFF3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1.0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9A14A4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(1.004; 1.01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2816CFD7" w14:textId="77777777" w:rsidR="00F26DF0" w:rsidRPr="00D441D8" w:rsidRDefault="00F26DF0" w:rsidP="005355AB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1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0E30331D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1.0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25A85D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(1.086; 1.09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B8E6E7" w14:textId="77777777" w:rsidR="00F26DF0" w:rsidRPr="00D441D8" w:rsidRDefault="00F26DF0" w:rsidP="005355AB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F26DF0" w:rsidRPr="00D441D8" w14:paraId="3F64D9F5" w14:textId="77777777" w:rsidTr="00F26DF0">
        <w:trPr>
          <w:trHeight w:val="279"/>
        </w:trPr>
        <w:tc>
          <w:tcPr>
            <w:tcW w:w="1274" w:type="dxa"/>
            <w:vMerge/>
            <w:tcBorders>
              <w:left w:val="nil"/>
              <w:right w:val="nil"/>
            </w:tcBorders>
          </w:tcPr>
          <w:p w14:paraId="3F31BC73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9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174D62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009EFE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Indian/Asia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E02973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1.0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A2FCF1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(1.034; 1.04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02CE8411" w14:textId="77777777" w:rsidR="00F26DF0" w:rsidRPr="00D441D8" w:rsidRDefault="00F26DF0" w:rsidP="005355AB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1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47AD43D6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0.30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104368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(0.303; 0.30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F6D561" w14:textId="77777777" w:rsidR="00F26DF0" w:rsidRPr="00D441D8" w:rsidRDefault="00F26DF0" w:rsidP="005355AB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F26DF0" w:rsidRPr="00D441D8" w14:paraId="631AFE6D" w14:textId="77777777" w:rsidTr="00F26DF0">
        <w:trPr>
          <w:trHeight w:val="279"/>
        </w:trPr>
        <w:tc>
          <w:tcPr>
            <w:tcW w:w="1274" w:type="dxa"/>
            <w:vMerge/>
            <w:tcBorders>
              <w:left w:val="nil"/>
              <w:right w:val="nil"/>
            </w:tcBorders>
          </w:tcPr>
          <w:p w14:paraId="1B0A5F2D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94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F20CA6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DC2B33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Coloure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7216C5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0.87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E07C33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(0.0875; 0.88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E099B4C" w14:textId="77777777" w:rsidR="00F26DF0" w:rsidRPr="00D441D8" w:rsidRDefault="00F26DF0" w:rsidP="005355AB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1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0197ACAC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0.74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C7F1EA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(0.741; 0.74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987706" w14:textId="77777777" w:rsidR="00F26DF0" w:rsidRPr="00D441D8" w:rsidRDefault="00F26DF0" w:rsidP="005355AB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F26DF0" w:rsidRPr="00D441D8" w14:paraId="2F65E437" w14:textId="77777777" w:rsidTr="00F26DF0">
        <w:trPr>
          <w:trHeight w:val="279"/>
        </w:trPr>
        <w:tc>
          <w:tcPr>
            <w:tcW w:w="1274" w:type="dxa"/>
            <w:vMerge/>
            <w:tcBorders>
              <w:left w:val="nil"/>
              <w:right w:val="nil"/>
            </w:tcBorders>
          </w:tcPr>
          <w:p w14:paraId="1D9F8AA5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9696C3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Educa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280DF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 xml:space="preserve">Uneducated/Partial primary </w:t>
            </w:r>
          </w:p>
        </w:tc>
        <w:tc>
          <w:tcPr>
            <w:tcW w:w="3825" w:type="dxa"/>
            <w:gridSpan w:val="3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2EB6B02C" w14:textId="77777777" w:rsidR="00F26DF0" w:rsidRPr="00D441D8" w:rsidRDefault="00F26DF0" w:rsidP="005355AB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(reference)</w:t>
            </w:r>
          </w:p>
        </w:tc>
        <w:tc>
          <w:tcPr>
            <w:tcW w:w="3985" w:type="dxa"/>
            <w:gridSpan w:val="3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31915490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(reference)</w:t>
            </w:r>
          </w:p>
        </w:tc>
      </w:tr>
      <w:tr w:rsidR="00F26DF0" w:rsidRPr="00D441D8" w14:paraId="219CC9D5" w14:textId="77777777" w:rsidTr="00F26DF0">
        <w:trPr>
          <w:trHeight w:val="279"/>
        </w:trPr>
        <w:tc>
          <w:tcPr>
            <w:tcW w:w="1274" w:type="dxa"/>
            <w:vMerge/>
            <w:tcBorders>
              <w:left w:val="nil"/>
              <w:right w:val="nil"/>
            </w:tcBorders>
          </w:tcPr>
          <w:p w14:paraId="72F0EBE4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9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9688D5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C28B8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Primary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316C7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1.3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D948D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(1.305; 1.32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1A08D146" w14:textId="77777777" w:rsidR="00F26DF0" w:rsidRPr="00D441D8" w:rsidRDefault="00F26DF0" w:rsidP="005355AB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1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5F511B35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1.4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DA39C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(1.470; 1.49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A6BF7" w14:textId="77777777" w:rsidR="00F26DF0" w:rsidRPr="00D441D8" w:rsidRDefault="00F26DF0" w:rsidP="005355AB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F26DF0" w:rsidRPr="00D441D8" w14:paraId="5C1BC2CE" w14:textId="77777777" w:rsidTr="00F26DF0">
        <w:trPr>
          <w:trHeight w:val="279"/>
        </w:trPr>
        <w:tc>
          <w:tcPr>
            <w:tcW w:w="1274" w:type="dxa"/>
            <w:vMerge/>
            <w:tcBorders>
              <w:left w:val="nil"/>
              <w:right w:val="nil"/>
            </w:tcBorders>
          </w:tcPr>
          <w:p w14:paraId="16F7C7D3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9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B99C28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86E57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Partial secondary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DE835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0.77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2029B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(0.770; 0.77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368AEDD8" w14:textId="77777777" w:rsidR="00F26DF0" w:rsidRPr="00D441D8" w:rsidRDefault="00F26DF0" w:rsidP="005355AB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1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0AD342C6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1.0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56E75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(1.013; 1.02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B781C" w14:textId="77777777" w:rsidR="00F26DF0" w:rsidRPr="00D441D8" w:rsidRDefault="00F26DF0" w:rsidP="005355AB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F26DF0" w:rsidRPr="00D441D8" w14:paraId="253087F3" w14:textId="77777777" w:rsidTr="00F26DF0">
        <w:trPr>
          <w:trHeight w:val="279"/>
        </w:trPr>
        <w:tc>
          <w:tcPr>
            <w:tcW w:w="1274" w:type="dxa"/>
            <w:vMerge/>
            <w:tcBorders>
              <w:left w:val="nil"/>
              <w:right w:val="nil"/>
            </w:tcBorders>
          </w:tcPr>
          <w:p w14:paraId="300D43C3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9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ED4B09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45EC7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NSC/Short cours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4CF35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0.91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E1910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(0.907; 0.91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647481D5" w14:textId="77777777" w:rsidR="00F26DF0" w:rsidRPr="00D441D8" w:rsidRDefault="00F26DF0" w:rsidP="005355AB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1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64A5AE81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1.0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47ACE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(1.014; 1.02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818E9" w14:textId="77777777" w:rsidR="00F26DF0" w:rsidRPr="00D441D8" w:rsidRDefault="00F26DF0" w:rsidP="005355AB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0.013</w:t>
            </w:r>
          </w:p>
        </w:tc>
      </w:tr>
      <w:tr w:rsidR="00F26DF0" w:rsidRPr="00D441D8" w14:paraId="1F003FA3" w14:textId="77777777" w:rsidTr="00F26DF0">
        <w:trPr>
          <w:trHeight w:val="279"/>
        </w:trPr>
        <w:tc>
          <w:tcPr>
            <w:tcW w:w="1274" w:type="dxa"/>
            <w:vMerge/>
            <w:tcBorders>
              <w:left w:val="nil"/>
              <w:right w:val="nil"/>
            </w:tcBorders>
          </w:tcPr>
          <w:p w14:paraId="51DC3EEE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71F82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0790B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Tertiary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08B63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1.2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0407D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(1.198; 1.21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3E86C7FD" w14:textId="77777777" w:rsidR="00F26DF0" w:rsidRPr="00D441D8" w:rsidRDefault="00F26DF0" w:rsidP="005355AB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1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53B300D0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1.1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3057B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(1.148; 1.16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5F1F5" w14:textId="77777777" w:rsidR="00F26DF0" w:rsidRPr="00D441D8" w:rsidRDefault="00F26DF0" w:rsidP="005355AB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F26DF0" w:rsidRPr="00D441D8" w14:paraId="5FB95E46" w14:textId="77777777" w:rsidTr="00F26DF0">
        <w:trPr>
          <w:trHeight w:val="279"/>
        </w:trPr>
        <w:tc>
          <w:tcPr>
            <w:tcW w:w="1274" w:type="dxa"/>
            <w:vMerge/>
            <w:tcBorders>
              <w:left w:val="nil"/>
              <w:right w:val="nil"/>
            </w:tcBorders>
          </w:tcPr>
          <w:p w14:paraId="67961ED0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290029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S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F7DC45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Scor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C9FF76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0.95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5A14C7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(0.956; 0.95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41DBF800" w14:textId="77777777" w:rsidR="00F26DF0" w:rsidRPr="00D441D8" w:rsidRDefault="00F26DF0" w:rsidP="005355AB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1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2EC5EC72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0.96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0CA016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(0.965; 0.96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66618E" w14:textId="77777777" w:rsidR="00F26DF0" w:rsidRPr="00D441D8" w:rsidRDefault="00F26DF0" w:rsidP="005355AB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F26DF0" w:rsidRPr="00D441D8" w14:paraId="16203074" w14:textId="77777777" w:rsidTr="00F26DF0">
        <w:trPr>
          <w:trHeight w:val="279"/>
        </w:trPr>
        <w:tc>
          <w:tcPr>
            <w:tcW w:w="1274" w:type="dxa"/>
            <w:vMerge/>
            <w:tcBorders>
              <w:left w:val="nil"/>
              <w:right w:val="nil"/>
            </w:tcBorders>
          </w:tcPr>
          <w:p w14:paraId="65628D87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DC55AE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Employmen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F9B52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 xml:space="preserve">Unemployed </w:t>
            </w:r>
          </w:p>
        </w:tc>
        <w:tc>
          <w:tcPr>
            <w:tcW w:w="3825" w:type="dxa"/>
            <w:gridSpan w:val="3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0A8691F4" w14:textId="77777777" w:rsidR="00F26DF0" w:rsidRPr="00D441D8" w:rsidRDefault="00F26DF0" w:rsidP="005355AB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(reference)</w:t>
            </w:r>
          </w:p>
        </w:tc>
        <w:tc>
          <w:tcPr>
            <w:tcW w:w="3985" w:type="dxa"/>
            <w:gridSpan w:val="3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6799E62D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(reference)</w:t>
            </w:r>
          </w:p>
        </w:tc>
      </w:tr>
      <w:tr w:rsidR="00F26DF0" w:rsidRPr="00D441D8" w14:paraId="6F72EA1A" w14:textId="77777777" w:rsidTr="00F26DF0">
        <w:trPr>
          <w:trHeight w:val="279"/>
        </w:trPr>
        <w:tc>
          <w:tcPr>
            <w:tcW w:w="1274" w:type="dxa"/>
            <w:vMerge/>
            <w:tcBorders>
              <w:left w:val="nil"/>
              <w:right w:val="nil"/>
            </w:tcBorders>
          </w:tcPr>
          <w:p w14:paraId="6BEF9F64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9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C2A395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A6677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Employe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9CD2F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0.82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13168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(0.821; 0.82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6FA1387F" w14:textId="77777777" w:rsidR="00F26DF0" w:rsidRPr="00D441D8" w:rsidRDefault="00F26DF0" w:rsidP="005355AB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1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1701588D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0.87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EC8CE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(0.869; 0.87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A476D" w14:textId="77777777" w:rsidR="00F26DF0" w:rsidRPr="00D441D8" w:rsidRDefault="00F26DF0" w:rsidP="005355AB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F26DF0" w:rsidRPr="00D441D8" w14:paraId="1A96D7A4" w14:textId="77777777" w:rsidTr="00F26DF0">
        <w:trPr>
          <w:trHeight w:val="279"/>
        </w:trPr>
        <w:tc>
          <w:tcPr>
            <w:tcW w:w="1274" w:type="dxa"/>
            <w:vMerge/>
            <w:tcBorders>
              <w:left w:val="nil"/>
              <w:right w:val="nil"/>
            </w:tcBorders>
          </w:tcPr>
          <w:p w14:paraId="268BC88E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9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99B2A5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75396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Studen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E6DB2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1.0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31516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(1.010; 1.01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060CDB84" w14:textId="77777777" w:rsidR="00F26DF0" w:rsidRPr="00D441D8" w:rsidRDefault="00F26DF0" w:rsidP="005355AB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1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364E076F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0.82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FF4CE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(0.817; 0.82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F679D" w14:textId="77777777" w:rsidR="00F26DF0" w:rsidRPr="00D441D8" w:rsidRDefault="00F26DF0" w:rsidP="005355AB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F26DF0" w:rsidRPr="00D441D8" w14:paraId="2620F70C" w14:textId="77777777" w:rsidTr="00F26DF0">
        <w:trPr>
          <w:trHeight w:val="279"/>
        </w:trPr>
        <w:tc>
          <w:tcPr>
            <w:tcW w:w="1274" w:type="dxa"/>
            <w:vMerge/>
            <w:tcBorders>
              <w:left w:val="nil"/>
              <w:right w:val="nil"/>
            </w:tcBorders>
          </w:tcPr>
          <w:p w14:paraId="27DB6DBF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DF096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366CF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Retire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BF580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0.73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63BB2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(0.731; 0.73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314CC972" w14:textId="77777777" w:rsidR="00F26DF0" w:rsidRPr="00D441D8" w:rsidRDefault="00F26DF0" w:rsidP="005355AB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1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69D8F394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1.2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55473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(1.236; 1.24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597E5" w14:textId="77777777" w:rsidR="00F26DF0" w:rsidRPr="00D441D8" w:rsidRDefault="00F26DF0" w:rsidP="005355AB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F26DF0" w:rsidRPr="00D441D8" w14:paraId="13E50023" w14:textId="77777777" w:rsidTr="00F26DF0">
        <w:trPr>
          <w:trHeight w:val="279"/>
        </w:trPr>
        <w:tc>
          <w:tcPr>
            <w:tcW w:w="1274" w:type="dxa"/>
            <w:vMerge/>
            <w:tcBorders>
              <w:left w:val="nil"/>
              <w:right w:val="nil"/>
            </w:tcBorders>
          </w:tcPr>
          <w:p w14:paraId="59B24C71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94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2B7706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Marital statu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81F134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 xml:space="preserve">Single </w:t>
            </w:r>
          </w:p>
        </w:tc>
        <w:tc>
          <w:tcPr>
            <w:tcW w:w="3825" w:type="dxa"/>
            <w:gridSpan w:val="3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20F316E" w14:textId="77777777" w:rsidR="00F26DF0" w:rsidRPr="00D441D8" w:rsidRDefault="00F26DF0" w:rsidP="005355AB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(reference)</w:t>
            </w:r>
          </w:p>
        </w:tc>
        <w:tc>
          <w:tcPr>
            <w:tcW w:w="3985" w:type="dxa"/>
            <w:gridSpan w:val="3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7BE8251F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(reference)</w:t>
            </w:r>
          </w:p>
        </w:tc>
      </w:tr>
      <w:tr w:rsidR="00F26DF0" w:rsidRPr="00D441D8" w14:paraId="63AAA74A" w14:textId="77777777" w:rsidTr="00F26DF0">
        <w:trPr>
          <w:trHeight w:val="279"/>
        </w:trPr>
        <w:tc>
          <w:tcPr>
            <w:tcW w:w="1274" w:type="dxa"/>
            <w:vMerge/>
            <w:tcBorders>
              <w:left w:val="nil"/>
              <w:right w:val="nil"/>
            </w:tcBorders>
          </w:tcPr>
          <w:p w14:paraId="53430B84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94" w:type="dxa"/>
            <w:vMerge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1DA7C3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B9B164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Married/Co-habi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D72319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0.68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6A1A6C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(0.686; 0.68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41847EBF" w14:textId="77777777" w:rsidR="00F26DF0" w:rsidRPr="00D441D8" w:rsidRDefault="00F26DF0" w:rsidP="005355AB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1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12FF333E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0.70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5D7A6F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(0.705; 0.70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2ED4E9" w14:textId="77777777" w:rsidR="00F26DF0" w:rsidRPr="00D441D8" w:rsidRDefault="00F26DF0" w:rsidP="005355AB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F26DF0" w:rsidRPr="00D441D8" w14:paraId="31C233FA" w14:textId="77777777" w:rsidTr="00F26DF0">
        <w:trPr>
          <w:trHeight w:val="279"/>
        </w:trPr>
        <w:tc>
          <w:tcPr>
            <w:tcW w:w="1274" w:type="dxa"/>
            <w:vMerge/>
            <w:tcBorders>
              <w:left w:val="nil"/>
              <w:right w:val="nil"/>
            </w:tcBorders>
          </w:tcPr>
          <w:p w14:paraId="24E0A803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94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9A44AB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493C33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Widowed/Divorced/Separate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972F78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1.0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04D841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(1.030; 1.03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25E8D7EF" w14:textId="77777777" w:rsidR="00F26DF0" w:rsidRPr="00D441D8" w:rsidRDefault="00F26DF0" w:rsidP="005355AB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1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70B0A6A4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1.0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F5D1F8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(1.070; 1.07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85029E" w14:textId="77777777" w:rsidR="00F26DF0" w:rsidRPr="00D441D8" w:rsidRDefault="00F26DF0" w:rsidP="005355AB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F26DF0" w:rsidRPr="00D441D8" w14:paraId="0298F82C" w14:textId="77777777" w:rsidTr="00F26DF0">
        <w:trPr>
          <w:trHeight w:val="279"/>
        </w:trPr>
        <w:tc>
          <w:tcPr>
            <w:tcW w:w="1274" w:type="dxa"/>
            <w:vMerge/>
            <w:tcBorders>
              <w:left w:val="nil"/>
              <w:right w:val="nil"/>
            </w:tcBorders>
          </w:tcPr>
          <w:p w14:paraId="0250C9BA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57981E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Urbanicit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3B5E7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 xml:space="preserve">Metropolitan </w:t>
            </w:r>
          </w:p>
        </w:tc>
        <w:tc>
          <w:tcPr>
            <w:tcW w:w="3825" w:type="dxa"/>
            <w:gridSpan w:val="3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51164B30" w14:textId="77777777" w:rsidR="00F26DF0" w:rsidRPr="00D441D8" w:rsidRDefault="00F26DF0" w:rsidP="005355AB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(reference)</w:t>
            </w:r>
          </w:p>
        </w:tc>
        <w:tc>
          <w:tcPr>
            <w:tcW w:w="3985" w:type="dxa"/>
            <w:gridSpan w:val="3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5F4F5C68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(reference)</w:t>
            </w:r>
          </w:p>
        </w:tc>
      </w:tr>
      <w:tr w:rsidR="00F26DF0" w:rsidRPr="00D441D8" w14:paraId="706D22C8" w14:textId="77777777" w:rsidTr="00F26DF0">
        <w:trPr>
          <w:trHeight w:val="279"/>
        </w:trPr>
        <w:tc>
          <w:tcPr>
            <w:tcW w:w="1274" w:type="dxa"/>
            <w:vMerge/>
            <w:tcBorders>
              <w:left w:val="nil"/>
              <w:right w:val="nil"/>
            </w:tcBorders>
          </w:tcPr>
          <w:p w14:paraId="41756329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9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69F80F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E31F7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City/Town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F9464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1.1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C9AFE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(1.155; 0.16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0F32D3E0" w14:textId="77777777" w:rsidR="00F26DF0" w:rsidRPr="00D441D8" w:rsidRDefault="00F26DF0" w:rsidP="005355AB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14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14:paraId="2BF6E46F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1.1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648AC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(1.164; 1.16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EB9DD" w14:textId="77777777" w:rsidR="00F26DF0" w:rsidRPr="00D441D8" w:rsidRDefault="00F26DF0" w:rsidP="005355AB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F26DF0" w:rsidRPr="00D441D8" w14:paraId="0121E5C5" w14:textId="77777777" w:rsidTr="00F26DF0">
        <w:trPr>
          <w:trHeight w:val="279"/>
        </w:trPr>
        <w:tc>
          <w:tcPr>
            <w:tcW w:w="12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5DC4825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C88617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CCE13E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Rural/Villag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E9ECE6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0.939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322A8A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(0.938; 0.941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396DB0D" w14:textId="77777777" w:rsidR="00F26DF0" w:rsidRPr="00D441D8" w:rsidRDefault="00F26DF0" w:rsidP="005355AB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14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D5E89A4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0.777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D3459A" w14:textId="77777777" w:rsidR="00F26DF0" w:rsidRPr="00D441D8" w:rsidRDefault="00F26DF0" w:rsidP="005355A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sz w:val="20"/>
                <w:szCs w:val="20"/>
              </w:rPr>
              <w:t>(0.775; 0.779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21E382" w14:textId="77777777" w:rsidR="00F26DF0" w:rsidRPr="00D441D8" w:rsidRDefault="00F26DF0" w:rsidP="005355AB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441D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0DAF90EA" w14:textId="0971286C" w:rsidR="00AB2B7E" w:rsidRPr="00D441D8" w:rsidRDefault="00F26DF0" w:rsidP="00F26DF0">
      <w:pPr>
        <w:spacing w:after="0" w:line="240" w:lineRule="auto"/>
        <w:ind w:left="-709"/>
        <w:jc w:val="both"/>
        <w:rPr>
          <w:rFonts w:ascii="Arial" w:eastAsia="Calibri" w:hAnsi="Arial" w:cs="Arial"/>
          <w:color w:val="000000"/>
          <w:sz w:val="16"/>
          <w:szCs w:val="18"/>
        </w:rPr>
      </w:pPr>
      <w:r w:rsidRPr="00D441D8">
        <w:rPr>
          <w:rFonts w:ascii="Arial" w:hAnsi="Arial" w:cs="Arial"/>
          <w:sz w:val="16"/>
          <w:szCs w:val="18"/>
        </w:rPr>
        <w:t xml:space="preserve">Model 1: regression unadjusted. Model 2: regression adjusted for socio-demographics. Abbreviations: </w:t>
      </w:r>
      <w:r w:rsidRPr="00D441D8">
        <w:rPr>
          <w:rFonts w:ascii="Arial" w:eastAsia="Calibri" w:hAnsi="Arial" w:cs="Arial"/>
          <w:i/>
          <w:iCs/>
          <w:sz w:val="16"/>
          <w:szCs w:val="16"/>
        </w:rPr>
        <w:t>n</w:t>
      </w:r>
      <w:r w:rsidRPr="00D441D8">
        <w:rPr>
          <w:rFonts w:ascii="Arial" w:eastAsia="Calibri" w:hAnsi="Arial" w:cs="Arial"/>
          <w:sz w:val="16"/>
          <w:szCs w:val="16"/>
        </w:rPr>
        <w:t xml:space="preserve"> – number of participants; OR: odds ratio; ACE: adverse childhood experiences; SES: socioeconomic status; PHQ-9: Patient Health Questionnaire; GAD-7: Generalized Anxiety Disorder. </w:t>
      </w:r>
      <w:r w:rsidRPr="00D441D8">
        <w:rPr>
          <w:rFonts w:ascii="Arial" w:eastAsia="Calibri" w:hAnsi="Arial" w:cs="Arial"/>
          <w:color w:val="000000"/>
          <w:sz w:val="16"/>
          <w:szCs w:val="18"/>
        </w:rPr>
        <w:t xml:space="preserve">Bold values denote statistical significance (p&lt;0.05). </w:t>
      </w:r>
    </w:p>
    <w:p w14:paraId="5528726D" w14:textId="77777777" w:rsidR="00AB2B7E" w:rsidRPr="00D441D8" w:rsidRDefault="00AB2B7E">
      <w:pPr>
        <w:rPr>
          <w:rFonts w:ascii="Arial" w:eastAsia="Calibri" w:hAnsi="Arial" w:cs="Arial"/>
          <w:color w:val="000000"/>
          <w:sz w:val="16"/>
          <w:szCs w:val="18"/>
        </w:rPr>
      </w:pPr>
      <w:r w:rsidRPr="00D441D8">
        <w:rPr>
          <w:rFonts w:ascii="Arial" w:eastAsia="Calibri" w:hAnsi="Arial" w:cs="Arial"/>
          <w:color w:val="000000"/>
          <w:sz w:val="16"/>
          <w:szCs w:val="18"/>
        </w:rPr>
        <w:br w:type="page"/>
      </w:r>
    </w:p>
    <w:p w14:paraId="630BC60A" w14:textId="1C0B7D72" w:rsidR="00AB2B7E" w:rsidRPr="00D441D8" w:rsidRDefault="00AB2B7E" w:rsidP="00AB2B7E">
      <w:pPr>
        <w:spacing w:after="120" w:line="240" w:lineRule="auto"/>
        <w:jc w:val="both"/>
        <w:rPr>
          <w:rFonts w:ascii="Arial" w:hAnsi="Arial" w:cs="Arial"/>
          <w:b/>
          <w:bCs/>
          <w:sz w:val="20"/>
          <w:szCs w:val="20"/>
          <w:shd w:val="clear" w:color="auto" w:fill="FFFFFF"/>
        </w:rPr>
      </w:pPr>
      <w:r w:rsidRPr="00D441D8">
        <w:rPr>
          <w:rFonts w:ascii="Arial" w:eastAsia="Calibri" w:hAnsi="Arial" w:cs="Arial"/>
          <w:b/>
        </w:rPr>
        <w:lastRenderedPageBreak/>
        <w:t xml:space="preserve">Supplementary Table S4: </w:t>
      </w:r>
      <w:r w:rsidRPr="00D441D8">
        <w:rPr>
          <w:rFonts w:ascii="Arial" w:hAnsi="Arial" w:cs="Arial"/>
          <w:b/>
          <w:bCs/>
          <w:sz w:val="20"/>
          <w:szCs w:val="20"/>
          <w:shd w:val="clear" w:color="auto" w:fill="FFFFFF"/>
        </w:rPr>
        <w:t>Chronic conditions of the South African population stratified by province.</w:t>
      </w:r>
    </w:p>
    <w:tbl>
      <w:tblPr>
        <w:tblStyle w:val="TableGrid"/>
        <w:tblW w:w="137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551"/>
        <w:gridCol w:w="816"/>
        <w:gridCol w:w="1092"/>
        <w:gridCol w:w="1090"/>
        <w:gridCol w:w="1091"/>
        <w:gridCol w:w="1247"/>
        <w:gridCol w:w="1092"/>
        <w:gridCol w:w="1092"/>
        <w:gridCol w:w="1092"/>
        <w:gridCol w:w="1005"/>
      </w:tblGrid>
      <w:tr w:rsidR="004D32D1" w:rsidRPr="00D441D8" w14:paraId="5251888C" w14:textId="77777777" w:rsidTr="00D36408">
        <w:trPr>
          <w:trHeight w:val="350"/>
        </w:trPr>
        <w:tc>
          <w:tcPr>
            <w:tcW w:w="3595" w:type="dxa"/>
            <w:tcBorders>
              <w:top w:val="single" w:sz="4" w:space="0" w:color="auto"/>
            </w:tcBorders>
          </w:tcPr>
          <w:p w14:paraId="3E732018" w14:textId="77777777" w:rsidR="004D32D1" w:rsidRPr="00D441D8" w:rsidRDefault="004D32D1" w:rsidP="00AB2B7E">
            <w:pPr>
              <w:spacing w:after="120"/>
              <w:jc w:val="both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3F999DC5" w14:textId="77777777" w:rsidR="004D32D1" w:rsidRPr="00D441D8" w:rsidRDefault="004D32D1" w:rsidP="00AB2B7E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17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707C3" w14:textId="36CF0904" w:rsidR="004D32D1" w:rsidRPr="00D441D8" w:rsidRDefault="004D32D1" w:rsidP="00AB2B7E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Provinces</w:t>
            </w:r>
          </w:p>
        </w:tc>
      </w:tr>
      <w:tr w:rsidR="00D36408" w:rsidRPr="00D441D8" w14:paraId="05099409" w14:textId="77777777" w:rsidTr="00D36408">
        <w:trPr>
          <w:trHeight w:val="65"/>
        </w:trPr>
        <w:tc>
          <w:tcPr>
            <w:tcW w:w="3595" w:type="dxa"/>
          </w:tcPr>
          <w:p w14:paraId="1CF0525B" w14:textId="77777777" w:rsidR="004D32D1" w:rsidRPr="00D441D8" w:rsidRDefault="004D32D1" w:rsidP="00AB2B7E">
            <w:pPr>
              <w:spacing w:after="100" w:afterAutospacing="1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51" w:type="dxa"/>
          </w:tcPr>
          <w:p w14:paraId="3C2C3177" w14:textId="77777777" w:rsidR="004D32D1" w:rsidRPr="00D441D8" w:rsidRDefault="004D32D1" w:rsidP="00AB2B7E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42B53" w14:textId="034654B4" w:rsidR="004D32D1" w:rsidRPr="00D441D8" w:rsidRDefault="004D32D1" w:rsidP="00AB2B7E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b/>
                <w:bCs/>
                <w:sz w:val="18"/>
                <w:szCs w:val="18"/>
              </w:rPr>
              <w:t>WC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EE6D2" w14:textId="13ED970D" w:rsidR="004D32D1" w:rsidRPr="00D441D8" w:rsidRDefault="004D32D1" w:rsidP="00AB2B7E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b/>
                <w:bCs/>
                <w:sz w:val="18"/>
                <w:szCs w:val="18"/>
              </w:rPr>
              <w:t>EC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9CDB2" w14:textId="1CC883AC" w:rsidR="004D32D1" w:rsidRPr="00D441D8" w:rsidRDefault="004D32D1" w:rsidP="00AB2B7E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b/>
                <w:bCs/>
                <w:sz w:val="18"/>
                <w:szCs w:val="18"/>
              </w:rPr>
              <w:t>NC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5037A" w14:textId="53702EEE" w:rsidR="004D32D1" w:rsidRPr="00D441D8" w:rsidRDefault="004D32D1" w:rsidP="00AB2B7E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b/>
                <w:bCs/>
                <w:sz w:val="18"/>
                <w:szCs w:val="18"/>
              </w:rPr>
              <w:t>FS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322AF" w14:textId="11C54B50" w:rsidR="004D32D1" w:rsidRPr="00D441D8" w:rsidRDefault="004D32D1" w:rsidP="00AB2B7E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b/>
                <w:bCs/>
                <w:sz w:val="18"/>
                <w:szCs w:val="18"/>
              </w:rPr>
              <w:t>KZN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6525D" w14:textId="58E6F049" w:rsidR="004D32D1" w:rsidRPr="00D441D8" w:rsidRDefault="004D32D1" w:rsidP="00AB2B7E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b/>
                <w:bCs/>
                <w:sz w:val="18"/>
                <w:szCs w:val="18"/>
              </w:rPr>
              <w:t>NW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29BDE" w14:textId="2E9D1183" w:rsidR="004D32D1" w:rsidRPr="00D441D8" w:rsidRDefault="004D32D1" w:rsidP="00AB2B7E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b/>
                <w:bCs/>
                <w:sz w:val="18"/>
                <w:szCs w:val="18"/>
              </w:rPr>
              <w:t>GP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26493" w14:textId="5AB5A521" w:rsidR="004D32D1" w:rsidRPr="00D441D8" w:rsidRDefault="004D32D1" w:rsidP="00AB2B7E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b/>
                <w:bCs/>
                <w:sz w:val="18"/>
                <w:szCs w:val="18"/>
              </w:rPr>
              <w:t>MP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91578" w14:textId="058CDB54" w:rsidR="004D32D1" w:rsidRPr="00D441D8" w:rsidRDefault="004D32D1" w:rsidP="00AB2B7E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b/>
                <w:bCs/>
                <w:sz w:val="18"/>
                <w:szCs w:val="18"/>
              </w:rPr>
              <w:t>LP</w:t>
            </w:r>
          </w:p>
        </w:tc>
      </w:tr>
      <w:tr w:rsidR="004D32D1" w:rsidRPr="00D441D8" w14:paraId="2FED80CD" w14:textId="77777777" w:rsidTr="00D36408">
        <w:trPr>
          <w:trHeight w:val="65"/>
        </w:trPr>
        <w:tc>
          <w:tcPr>
            <w:tcW w:w="13763" w:type="dxa"/>
            <w:gridSpan w:val="11"/>
            <w:shd w:val="clear" w:color="auto" w:fill="F2F2F2" w:themeFill="background1" w:themeFillShade="F2"/>
          </w:tcPr>
          <w:p w14:paraId="5630F9D7" w14:textId="27C3108B" w:rsidR="004D32D1" w:rsidRPr="00D441D8" w:rsidRDefault="00D36408" w:rsidP="00AB2B7E">
            <w:pPr>
              <w:spacing w:after="100" w:afterAutospacing="1" w:line="360" w:lineRule="auto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C</w:t>
            </w:r>
            <w:r w:rsidR="004D32D1" w:rsidRPr="00D441D8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hronic conditions</w:t>
            </w:r>
          </w:p>
        </w:tc>
      </w:tr>
      <w:tr w:rsidR="00D36408" w:rsidRPr="00D441D8" w14:paraId="2EE8D391" w14:textId="77777777" w:rsidTr="00D36408">
        <w:trPr>
          <w:trHeight w:val="223"/>
        </w:trPr>
        <w:tc>
          <w:tcPr>
            <w:tcW w:w="3595" w:type="dxa"/>
          </w:tcPr>
          <w:p w14:paraId="0A593078" w14:textId="2B80D65C" w:rsidR="004D32D1" w:rsidRPr="00D441D8" w:rsidRDefault="004D32D1" w:rsidP="00AB2B7E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Heart disease</w:t>
            </w:r>
          </w:p>
        </w:tc>
        <w:tc>
          <w:tcPr>
            <w:tcW w:w="551" w:type="dxa"/>
          </w:tcPr>
          <w:p w14:paraId="56493D66" w14:textId="76A036C0" w:rsidR="004D32D1" w:rsidRPr="00D441D8" w:rsidRDefault="004D32D1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%</w:t>
            </w:r>
          </w:p>
        </w:tc>
        <w:tc>
          <w:tcPr>
            <w:tcW w:w="816" w:type="dxa"/>
          </w:tcPr>
          <w:p w14:paraId="1AA5110F" w14:textId="775E46F2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3</w:t>
            </w:r>
          </w:p>
        </w:tc>
        <w:tc>
          <w:tcPr>
            <w:tcW w:w="1092" w:type="dxa"/>
          </w:tcPr>
          <w:p w14:paraId="498C3F65" w14:textId="4DE144C9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.4</w:t>
            </w:r>
          </w:p>
        </w:tc>
        <w:tc>
          <w:tcPr>
            <w:tcW w:w="1090" w:type="dxa"/>
          </w:tcPr>
          <w:p w14:paraId="2468E274" w14:textId="45BBBE6F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1</w:t>
            </w:r>
          </w:p>
        </w:tc>
        <w:tc>
          <w:tcPr>
            <w:tcW w:w="1091" w:type="dxa"/>
          </w:tcPr>
          <w:p w14:paraId="66C45108" w14:textId="0B21ACF1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.4</w:t>
            </w:r>
          </w:p>
        </w:tc>
        <w:tc>
          <w:tcPr>
            <w:tcW w:w="1247" w:type="dxa"/>
          </w:tcPr>
          <w:p w14:paraId="14659865" w14:textId="5D3C70D5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3</w:t>
            </w:r>
          </w:p>
        </w:tc>
        <w:tc>
          <w:tcPr>
            <w:tcW w:w="1092" w:type="dxa"/>
          </w:tcPr>
          <w:p w14:paraId="1894112B" w14:textId="44453E37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.4</w:t>
            </w:r>
          </w:p>
        </w:tc>
        <w:tc>
          <w:tcPr>
            <w:tcW w:w="1092" w:type="dxa"/>
          </w:tcPr>
          <w:p w14:paraId="03635420" w14:textId="26F5E551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.8</w:t>
            </w:r>
          </w:p>
        </w:tc>
        <w:tc>
          <w:tcPr>
            <w:tcW w:w="1092" w:type="dxa"/>
          </w:tcPr>
          <w:p w14:paraId="149EF744" w14:textId="4B6CE953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7.2</w:t>
            </w:r>
          </w:p>
        </w:tc>
        <w:tc>
          <w:tcPr>
            <w:tcW w:w="1005" w:type="dxa"/>
          </w:tcPr>
          <w:p w14:paraId="3180A28D" w14:textId="343BACA7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2</w:t>
            </w:r>
          </w:p>
        </w:tc>
      </w:tr>
      <w:tr w:rsidR="00D36408" w:rsidRPr="00D441D8" w14:paraId="3EB35AFE" w14:textId="77777777" w:rsidTr="00D36408">
        <w:trPr>
          <w:trHeight w:val="237"/>
        </w:trPr>
        <w:tc>
          <w:tcPr>
            <w:tcW w:w="3595" w:type="dxa"/>
          </w:tcPr>
          <w:p w14:paraId="35091B12" w14:textId="57F6BAB1" w:rsidR="004D32D1" w:rsidRPr="00D441D8" w:rsidRDefault="004D32D1" w:rsidP="00AB2B7E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troke</w:t>
            </w:r>
          </w:p>
        </w:tc>
        <w:tc>
          <w:tcPr>
            <w:tcW w:w="551" w:type="dxa"/>
          </w:tcPr>
          <w:p w14:paraId="78FCDF55" w14:textId="7B6149B9" w:rsidR="004D32D1" w:rsidRPr="00D441D8" w:rsidRDefault="004D32D1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%</w:t>
            </w:r>
          </w:p>
        </w:tc>
        <w:tc>
          <w:tcPr>
            <w:tcW w:w="816" w:type="dxa"/>
          </w:tcPr>
          <w:p w14:paraId="396060A0" w14:textId="02A909AF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8</w:t>
            </w:r>
          </w:p>
        </w:tc>
        <w:tc>
          <w:tcPr>
            <w:tcW w:w="1092" w:type="dxa"/>
          </w:tcPr>
          <w:p w14:paraId="4167A0DC" w14:textId="272E091D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.3</w:t>
            </w:r>
          </w:p>
        </w:tc>
        <w:tc>
          <w:tcPr>
            <w:tcW w:w="1090" w:type="dxa"/>
          </w:tcPr>
          <w:p w14:paraId="3F92DD61" w14:textId="21B64595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1</w:t>
            </w:r>
          </w:p>
        </w:tc>
        <w:tc>
          <w:tcPr>
            <w:tcW w:w="1091" w:type="dxa"/>
          </w:tcPr>
          <w:p w14:paraId="0043BAB1" w14:textId="332D5226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.1</w:t>
            </w:r>
          </w:p>
        </w:tc>
        <w:tc>
          <w:tcPr>
            <w:tcW w:w="1247" w:type="dxa"/>
          </w:tcPr>
          <w:p w14:paraId="415DD3B8" w14:textId="1A033E44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1</w:t>
            </w:r>
          </w:p>
        </w:tc>
        <w:tc>
          <w:tcPr>
            <w:tcW w:w="1092" w:type="dxa"/>
          </w:tcPr>
          <w:p w14:paraId="47901542" w14:textId="39A9A4E7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.3</w:t>
            </w:r>
          </w:p>
        </w:tc>
        <w:tc>
          <w:tcPr>
            <w:tcW w:w="1092" w:type="dxa"/>
          </w:tcPr>
          <w:p w14:paraId="7D8C5DEA" w14:textId="282F8DE0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6</w:t>
            </w:r>
          </w:p>
        </w:tc>
        <w:tc>
          <w:tcPr>
            <w:tcW w:w="1092" w:type="dxa"/>
          </w:tcPr>
          <w:p w14:paraId="0CFBCB27" w14:textId="4F064472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8</w:t>
            </w:r>
          </w:p>
        </w:tc>
        <w:tc>
          <w:tcPr>
            <w:tcW w:w="1005" w:type="dxa"/>
          </w:tcPr>
          <w:p w14:paraId="32AD556F" w14:textId="004645D4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4</w:t>
            </w:r>
          </w:p>
        </w:tc>
      </w:tr>
      <w:tr w:rsidR="00D36408" w:rsidRPr="00D441D8" w14:paraId="320688FC" w14:textId="77777777" w:rsidTr="00D36408">
        <w:trPr>
          <w:trHeight w:val="237"/>
        </w:trPr>
        <w:tc>
          <w:tcPr>
            <w:tcW w:w="3595" w:type="dxa"/>
          </w:tcPr>
          <w:p w14:paraId="01B689AF" w14:textId="50E06746" w:rsidR="004D32D1" w:rsidRPr="00D441D8" w:rsidRDefault="004D32D1" w:rsidP="00AB2B7E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High cholesterol</w:t>
            </w:r>
          </w:p>
        </w:tc>
        <w:tc>
          <w:tcPr>
            <w:tcW w:w="551" w:type="dxa"/>
          </w:tcPr>
          <w:p w14:paraId="51A94536" w14:textId="5E5646A6" w:rsidR="004D32D1" w:rsidRPr="00D441D8" w:rsidRDefault="004D32D1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%</w:t>
            </w:r>
          </w:p>
        </w:tc>
        <w:tc>
          <w:tcPr>
            <w:tcW w:w="816" w:type="dxa"/>
          </w:tcPr>
          <w:p w14:paraId="52CCB605" w14:textId="374EC266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0.2</w:t>
            </w:r>
          </w:p>
        </w:tc>
        <w:tc>
          <w:tcPr>
            <w:tcW w:w="1092" w:type="dxa"/>
          </w:tcPr>
          <w:p w14:paraId="126FC78C" w14:textId="5C42FC3D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3.7</w:t>
            </w:r>
          </w:p>
        </w:tc>
        <w:tc>
          <w:tcPr>
            <w:tcW w:w="1090" w:type="dxa"/>
          </w:tcPr>
          <w:p w14:paraId="6546F549" w14:textId="098CEA6F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3.4</w:t>
            </w:r>
          </w:p>
        </w:tc>
        <w:tc>
          <w:tcPr>
            <w:tcW w:w="1091" w:type="dxa"/>
          </w:tcPr>
          <w:p w14:paraId="6E3CF0E5" w14:textId="1EECB0BC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.4</w:t>
            </w:r>
          </w:p>
        </w:tc>
        <w:tc>
          <w:tcPr>
            <w:tcW w:w="1247" w:type="dxa"/>
          </w:tcPr>
          <w:p w14:paraId="32F2794D" w14:textId="67CB5FBE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.9</w:t>
            </w:r>
          </w:p>
        </w:tc>
        <w:tc>
          <w:tcPr>
            <w:tcW w:w="1092" w:type="dxa"/>
          </w:tcPr>
          <w:p w14:paraId="1B245F68" w14:textId="798819B7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2.7</w:t>
            </w:r>
          </w:p>
        </w:tc>
        <w:tc>
          <w:tcPr>
            <w:tcW w:w="1092" w:type="dxa"/>
          </w:tcPr>
          <w:p w14:paraId="5D6CE9DA" w14:textId="7F1F0CCF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2.5</w:t>
            </w:r>
          </w:p>
        </w:tc>
        <w:tc>
          <w:tcPr>
            <w:tcW w:w="1092" w:type="dxa"/>
          </w:tcPr>
          <w:p w14:paraId="36543E91" w14:textId="491F2D05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0.1</w:t>
            </w:r>
          </w:p>
        </w:tc>
        <w:tc>
          <w:tcPr>
            <w:tcW w:w="1005" w:type="dxa"/>
          </w:tcPr>
          <w:p w14:paraId="58F10981" w14:textId="645A6E96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7.2</w:t>
            </w:r>
          </w:p>
        </w:tc>
      </w:tr>
      <w:tr w:rsidR="00D36408" w:rsidRPr="00D441D8" w14:paraId="7EB9DE78" w14:textId="77777777" w:rsidTr="00D36408">
        <w:trPr>
          <w:trHeight w:val="223"/>
        </w:trPr>
        <w:tc>
          <w:tcPr>
            <w:tcW w:w="3595" w:type="dxa"/>
          </w:tcPr>
          <w:p w14:paraId="3FC1ED56" w14:textId="6DB7CE3F" w:rsidR="004D32D1" w:rsidRPr="00D441D8" w:rsidRDefault="004D32D1" w:rsidP="00AB2B7E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Diabetes</w:t>
            </w:r>
          </w:p>
        </w:tc>
        <w:tc>
          <w:tcPr>
            <w:tcW w:w="551" w:type="dxa"/>
          </w:tcPr>
          <w:p w14:paraId="1F0D2C08" w14:textId="2EE145AB" w:rsidR="004D32D1" w:rsidRPr="00D441D8" w:rsidRDefault="004D32D1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%</w:t>
            </w:r>
          </w:p>
        </w:tc>
        <w:tc>
          <w:tcPr>
            <w:tcW w:w="816" w:type="dxa"/>
          </w:tcPr>
          <w:p w14:paraId="0DBAC227" w14:textId="3AB82A88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6.8</w:t>
            </w:r>
          </w:p>
        </w:tc>
        <w:tc>
          <w:tcPr>
            <w:tcW w:w="1092" w:type="dxa"/>
          </w:tcPr>
          <w:p w14:paraId="50B717B3" w14:textId="03C89D1F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0.3</w:t>
            </w:r>
          </w:p>
        </w:tc>
        <w:tc>
          <w:tcPr>
            <w:tcW w:w="1090" w:type="dxa"/>
          </w:tcPr>
          <w:p w14:paraId="1B151D73" w14:textId="3E2F752A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.7</w:t>
            </w:r>
          </w:p>
        </w:tc>
        <w:tc>
          <w:tcPr>
            <w:tcW w:w="1091" w:type="dxa"/>
          </w:tcPr>
          <w:p w14:paraId="14177C14" w14:textId="2DD0E356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9.2</w:t>
            </w:r>
          </w:p>
        </w:tc>
        <w:tc>
          <w:tcPr>
            <w:tcW w:w="1247" w:type="dxa"/>
          </w:tcPr>
          <w:p w14:paraId="63FFC0B0" w14:textId="21B7383B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.1</w:t>
            </w:r>
          </w:p>
        </w:tc>
        <w:tc>
          <w:tcPr>
            <w:tcW w:w="1092" w:type="dxa"/>
          </w:tcPr>
          <w:p w14:paraId="65900D55" w14:textId="42DA0F68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0.0</w:t>
            </w:r>
          </w:p>
        </w:tc>
        <w:tc>
          <w:tcPr>
            <w:tcW w:w="1092" w:type="dxa"/>
          </w:tcPr>
          <w:p w14:paraId="625C5736" w14:textId="25097BD9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7.2</w:t>
            </w:r>
          </w:p>
        </w:tc>
        <w:tc>
          <w:tcPr>
            <w:tcW w:w="1092" w:type="dxa"/>
          </w:tcPr>
          <w:p w14:paraId="0B8A8A96" w14:textId="164DC994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.3</w:t>
            </w:r>
          </w:p>
        </w:tc>
        <w:tc>
          <w:tcPr>
            <w:tcW w:w="1005" w:type="dxa"/>
          </w:tcPr>
          <w:p w14:paraId="5CF35968" w14:textId="63425BCC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.2</w:t>
            </w:r>
          </w:p>
        </w:tc>
      </w:tr>
      <w:tr w:rsidR="00D36408" w:rsidRPr="00D441D8" w14:paraId="58A4BE43" w14:textId="77777777" w:rsidTr="00D36408">
        <w:trPr>
          <w:trHeight w:val="237"/>
        </w:trPr>
        <w:tc>
          <w:tcPr>
            <w:tcW w:w="3595" w:type="dxa"/>
          </w:tcPr>
          <w:p w14:paraId="3B988CD1" w14:textId="4ECC0CE7" w:rsidR="004D32D1" w:rsidRPr="00D441D8" w:rsidRDefault="004D32D1" w:rsidP="00AB2B7E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Overweight/obesity</w:t>
            </w:r>
          </w:p>
        </w:tc>
        <w:tc>
          <w:tcPr>
            <w:tcW w:w="551" w:type="dxa"/>
          </w:tcPr>
          <w:p w14:paraId="6F646CA8" w14:textId="133A7229" w:rsidR="004D32D1" w:rsidRPr="00D441D8" w:rsidRDefault="004D32D1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%</w:t>
            </w:r>
          </w:p>
        </w:tc>
        <w:tc>
          <w:tcPr>
            <w:tcW w:w="816" w:type="dxa"/>
          </w:tcPr>
          <w:p w14:paraId="665F0511" w14:textId="235D56CF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.3</w:t>
            </w:r>
          </w:p>
        </w:tc>
        <w:tc>
          <w:tcPr>
            <w:tcW w:w="1092" w:type="dxa"/>
          </w:tcPr>
          <w:p w14:paraId="66524087" w14:textId="2F81C069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.8</w:t>
            </w:r>
          </w:p>
        </w:tc>
        <w:tc>
          <w:tcPr>
            <w:tcW w:w="1090" w:type="dxa"/>
          </w:tcPr>
          <w:p w14:paraId="7C8275B2" w14:textId="0937DE1E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.2</w:t>
            </w:r>
          </w:p>
        </w:tc>
        <w:tc>
          <w:tcPr>
            <w:tcW w:w="1091" w:type="dxa"/>
          </w:tcPr>
          <w:p w14:paraId="33EA3B21" w14:textId="20D7572B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2</w:t>
            </w:r>
          </w:p>
        </w:tc>
        <w:tc>
          <w:tcPr>
            <w:tcW w:w="1247" w:type="dxa"/>
          </w:tcPr>
          <w:p w14:paraId="3BEB386E" w14:textId="059C4B00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0</w:t>
            </w:r>
          </w:p>
        </w:tc>
        <w:tc>
          <w:tcPr>
            <w:tcW w:w="1092" w:type="dxa"/>
          </w:tcPr>
          <w:p w14:paraId="49E0ACD3" w14:textId="552A0A07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.4</w:t>
            </w:r>
          </w:p>
        </w:tc>
        <w:tc>
          <w:tcPr>
            <w:tcW w:w="1092" w:type="dxa"/>
          </w:tcPr>
          <w:p w14:paraId="4B5304D3" w14:textId="165E65A9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.2</w:t>
            </w:r>
          </w:p>
        </w:tc>
        <w:tc>
          <w:tcPr>
            <w:tcW w:w="1092" w:type="dxa"/>
          </w:tcPr>
          <w:p w14:paraId="4AECFB40" w14:textId="4288F20E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.5</w:t>
            </w:r>
          </w:p>
        </w:tc>
        <w:tc>
          <w:tcPr>
            <w:tcW w:w="1005" w:type="dxa"/>
          </w:tcPr>
          <w:p w14:paraId="006FB5F9" w14:textId="23E69B61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.9</w:t>
            </w:r>
          </w:p>
        </w:tc>
      </w:tr>
      <w:tr w:rsidR="00D36408" w:rsidRPr="00D441D8" w14:paraId="0B1DC666" w14:textId="77777777" w:rsidTr="00D36408">
        <w:trPr>
          <w:trHeight w:val="237"/>
        </w:trPr>
        <w:tc>
          <w:tcPr>
            <w:tcW w:w="3595" w:type="dxa"/>
          </w:tcPr>
          <w:p w14:paraId="43240202" w14:textId="79274522" w:rsidR="004D32D1" w:rsidRPr="00D441D8" w:rsidRDefault="004D32D1" w:rsidP="00AB2B7E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HIV/AIDS</w:t>
            </w:r>
          </w:p>
        </w:tc>
        <w:tc>
          <w:tcPr>
            <w:tcW w:w="551" w:type="dxa"/>
          </w:tcPr>
          <w:p w14:paraId="4F599E93" w14:textId="443A5BD9" w:rsidR="004D32D1" w:rsidRPr="00D441D8" w:rsidRDefault="004D32D1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%</w:t>
            </w:r>
          </w:p>
        </w:tc>
        <w:tc>
          <w:tcPr>
            <w:tcW w:w="816" w:type="dxa"/>
          </w:tcPr>
          <w:p w14:paraId="576DDAB8" w14:textId="7F7D22A1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.6</w:t>
            </w:r>
          </w:p>
        </w:tc>
        <w:tc>
          <w:tcPr>
            <w:tcW w:w="1092" w:type="dxa"/>
          </w:tcPr>
          <w:p w14:paraId="2C6CB670" w14:textId="2CA5022E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.6</w:t>
            </w:r>
          </w:p>
        </w:tc>
        <w:tc>
          <w:tcPr>
            <w:tcW w:w="1090" w:type="dxa"/>
          </w:tcPr>
          <w:p w14:paraId="619FA83F" w14:textId="63E977AE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5</w:t>
            </w:r>
          </w:p>
        </w:tc>
        <w:tc>
          <w:tcPr>
            <w:tcW w:w="1091" w:type="dxa"/>
          </w:tcPr>
          <w:p w14:paraId="4506769E" w14:textId="220DAA99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.3</w:t>
            </w:r>
          </w:p>
        </w:tc>
        <w:tc>
          <w:tcPr>
            <w:tcW w:w="1247" w:type="dxa"/>
          </w:tcPr>
          <w:p w14:paraId="24015D4C" w14:textId="6DFA4E1E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.8</w:t>
            </w:r>
          </w:p>
        </w:tc>
        <w:tc>
          <w:tcPr>
            <w:tcW w:w="1092" w:type="dxa"/>
          </w:tcPr>
          <w:p w14:paraId="6364F48A" w14:textId="594089E9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0.7</w:t>
            </w:r>
          </w:p>
        </w:tc>
        <w:tc>
          <w:tcPr>
            <w:tcW w:w="1092" w:type="dxa"/>
          </w:tcPr>
          <w:p w14:paraId="33063A5C" w14:textId="53E22AA0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.5</w:t>
            </w:r>
          </w:p>
        </w:tc>
        <w:tc>
          <w:tcPr>
            <w:tcW w:w="1092" w:type="dxa"/>
          </w:tcPr>
          <w:p w14:paraId="10F9A84D" w14:textId="6784A6B9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9.4</w:t>
            </w:r>
          </w:p>
        </w:tc>
        <w:tc>
          <w:tcPr>
            <w:tcW w:w="1005" w:type="dxa"/>
          </w:tcPr>
          <w:p w14:paraId="54BA5362" w14:textId="6C07EDCC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.7</w:t>
            </w:r>
          </w:p>
        </w:tc>
      </w:tr>
      <w:tr w:rsidR="00D36408" w:rsidRPr="00D441D8" w14:paraId="028DF796" w14:textId="77777777" w:rsidTr="00D36408">
        <w:trPr>
          <w:trHeight w:val="223"/>
        </w:trPr>
        <w:tc>
          <w:tcPr>
            <w:tcW w:w="3595" w:type="dxa"/>
          </w:tcPr>
          <w:p w14:paraId="1050EAD5" w14:textId="3371120F" w:rsidR="004D32D1" w:rsidRPr="00D441D8" w:rsidRDefault="004D32D1" w:rsidP="00AB2B7E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sthma/chronic COPD</w:t>
            </w:r>
          </w:p>
        </w:tc>
        <w:tc>
          <w:tcPr>
            <w:tcW w:w="551" w:type="dxa"/>
          </w:tcPr>
          <w:p w14:paraId="00C2BDD1" w14:textId="0DE25C37" w:rsidR="004D32D1" w:rsidRPr="00D441D8" w:rsidRDefault="004D32D1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%</w:t>
            </w:r>
          </w:p>
        </w:tc>
        <w:tc>
          <w:tcPr>
            <w:tcW w:w="816" w:type="dxa"/>
          </w:tcPr>
          <w:p w14:paraId="0B4DB490" w14:textId="210D15EC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.6</w:t>
            </w:r>
          </w:p>
        </w:tc>
        <w:tc>
          <w:tcPr>
            <w:tcW w:w="1092" w:type="dxa"/>
          </w:tcPr>
          <w:p w14:paraId="3F14C138" w14:textId="783AE2E5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7.1</w:t>
            </w:r>
          </w:p>
        </w:tc>
        <w:tc>
          <w:tcPr>
            <w:tcW w:w="1090" w:type="dxa"/>
          </w:tcPr>
          <w:p w14:paraId="1A455112" w14:textId="52850D41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.4</w:t>
            </w:r>
          </w:p>
        </w:tc>
        <w:tc>
          <w:tcPr>
            <w:tcW w:w="1091" w:type="dxa"/>
          </w:tcPr>
          <w:p w14:paraId="7043DD34" w14:textId="557D2414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.9</w:t>
            </w:r>
          </w:p>
        </w:tc>
        <w:tc>
          <w:tcPr>
            <w:tcW w:w="1247" w:type="dxa"/>
          </w:tcPr>
          <w:p w14:paraId="768A0089" w14:textId="34A871A9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2</w:t>
            </w:r>
          </w:p>
        </w:tc>
        <w:tc>
          <w:tcPr>
            <w:tcW w:w="1092" w:type="dxa"/>
          </w:tcPr>
          <w:p w14:paraId="2743704C" w14:textId="30C9FF8C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0.8</w:t>
            </w:r>
          </w:p>
        </w:tc>
        <w:tc>
          <w:tcPr>
            <w:tcW w:w="1092" w:type="dxa"/>
          </w:tcPr>
          <w:p w14:paraId="6137D612" w14:textId="69AEE051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.9</w:t>
            </w:r>
          </w:p>
        </w:tc>
        <w:tc>
          <w:tcPr>
            <w:tcW w:w="1092" w:type="dxa"/>
          </w:tcPr>
          <w:p w14:paraId="361C4ECD" w14:textId="575262D5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.1</w:t>
            </w:r>
          </w:p>
        </w:tc>
        <w:tc>
          <w:tcPr>
            <w:tcW w:w="1005" w:type="dxa"/>
          </w:tcPr>
          <w:p w14:paraId="7707D547" w14:textId="6887780E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.6</w:t>
            </w:r>
          </w:p>
        </w:tc>
      </w:tr>
      <w:tr w:rsidR="00D36408" w:rsidRPr="00D441D8" w14:paraId="03108FA2" w14:textId="77777777" w:rsidTr="00D36408">
        <w:trPr>
          <w:trHeight w:val="237"/>
        </w:trPr>
        <w:tc>
          <w:tcPr>
            <w:tcW w:w="3595" w:type="dxa"/>
          </w:tcPr>
          <w:p w14:paraId="1B5FF376" w14:textId="750E3115" w:rsidR="004D32D1" w:rsidRPr="00D441D8" w:rsidRDefault="004D32D1" w:rsidP="00AB2B7E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ore joints/muscle problems</w:t>
            </w:r>
          </w:p>
        </w:tc>
        <w:tc>
          <w:tcPr>
            <w:tcW w:w="551" w:type="dxa"/>
          </w:tcPr>
          <w:p w14:paraId="620E50B2" w14:textId="3FF86F4A" w:rsidR="004D32D1" w:rsidRPr="00D441D8" w:rsidRDefault="004D32D1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%</w:t>
            </w:r>
          </w:p>
        </w:tc>
        <w:tc>
          <w:tcPr>
            <w:tcW w:w="816" w:type="dxa"/>
          </w:tcPr>
          <w:p w14:paraId="4B0BB1A9" w14:textId="6F93C470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0.2</w:t>
            </w:r>
          </w:p>
        </w:tc>
        <w:tc>
          <w:tcPr>
            <w:tcW w:w="1092" w:type="dxa"/>
          </w:tcPr>
          <w:p w14:paraId="1AAB8F4A" w14:textId="3C299593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9.9</w:t>
            </w:r>
          </w:p>
        </w:tc>
        <w:tc>
          <w:tcPr>
            <w:tcW w:w="1090" w:type="dxa"/>
          </w:tcPr>
          <w:p w14:paraId="42A4DD21" w14:textId="3A094082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9.0</w:t>
            </w:r>
          </w:p>
        </w:tc>
        <w:tc>
          <w:tcPr>
            <w:tcW w:w="1091" w:type="dxa"/>
          </w:tcPr>
          <w:p w14:paraId="49C40D42" w14:textId="77ED0F4F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7.0</w:t>
            </w:r>
          </w:p>
        </w:tc>
        <w:tc>
          <w:tcPr>
            <w:tcW w:w="1247" w:type="dxa"/>
          </w:tcPr>
          <w:p w14:paraId="013D87C1" w14:textId="431E2065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.9</w:t>
            </w:r>
          </w:p>
        </w:tc>
        <w:tc>
          <w:tcPr>
            <w:tcW w:w="1092" w:type="dxa"/>
          </w:tcPr>
          <w:p w14:paraId="308DA45F" w14:textId="434E7EAF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7.2</w:t>
            </w:r>
          </w:p>
        </w:tc>
        <w:tc>
          <w:tcPr>
            <w:tcW w:w="1092" w:type="dxa"/>
          </w:tcPr>
          <w:p w14:paraId="44E79F43" w14:textId="3CE825FB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8.1</w:t>
            </w:r>
          </w:p>
        </w:tc>
        <w:tc>
          <w:tcPr>
            <w:tcW w:w="1092" w:type="dxa"/>
          </w:tcPr>
          <w:p w14:paraId="04D5AF03" w14:textId="0DD070EA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.7</w:t>
            </w:r>
          </w:p>
        </w:tc>
        <w:tc>
          <w:tcPr>
            <w:tcW w:w="1005" w:type="dxa"/>
          </w:tcPr>
          <w:p w14:paraId="14A7C3D5" w14:textId="5D88A7D4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.5</w:t>
            </w:r>
          </w:p>
        </w:tc>
      </w:tr>
      <w:tr w:rsidR="00D36408" w:rsidRPr="00D441D8" w14:paraId="49390052" w14:textId="77777777" w:rsidTr="00D36408">
        <w:trPr>
          <w:trHeight w:val="237"/>
        </w:trPr>
        <w:tc>
          <w:tcPr>
            <w:tcW w:w="3595" w:type="dxa"/>
          </w:tcPr>
          <w:p w14:paraId="2D62F7BE" w14:textId="479A3E89" w:rsidR="004D32D1" w:rsidRPr="00D441D8" w:rsidRDefault="004D32D1" w:rsidP="00AB2B7E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uberculosis</w:t>
            </w:r>
          </w:p>
        </w:tc>
        <w:tc>
          <w:tcPr>
            <w:tcW w:w="551" w:type="dxa"/>
          </w:tcPr>
          <w:p w14:paraId="17DFDFAE" w14:textId="38D24466" w:rsidR="004D32D1" w:rsidRPr="00D441D8" w:rsidRDefault="004D32D1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%</w:t>
            </w:r>
          </w:p>
        </w:tc>
        <w:tc>
          <w:tcPr>
            <w:tcW w:w="816" w:type="dxa"/>
          </w:tcPr>
          <w:p w14:paraId="48C70F37" w14:textId="424C9BBE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.1</w:t>
            </w:r>
          </w:p>
        </w:tc>
        <w:tc>
          <w:tcPr>
            <w:tcW w:w="1092" w:type="dxa"/>
          </w:tcPr>
          <w:p w14:paraId="179F7DA3" w14:textId="113C65F7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1</w:t>
            </w:r>
          </w:p>
        </w:tc>
        <w:tc>
          <w:tcPr>
            <w:tcW w:w="1090" w:type="dxa"/>
          </w:tcPr>
          <w:p w14:paraId="5CA382B9" w14:textId="5DD39A40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.3</w:t>
            </w:r>
          </w:p>
        </w:tc>
        <w:tc>
          <w:tcPr>
            <w:tcW w:w="1091" w:type="dxa"/>
          </w:tcPr>
          <w:p w14:paraId="07DAC901" w14:textId="471D85BA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.9</w:t>
            </w:r>
          </w:p>
        </w:tc>
        <w:tc>
          <w:tcPr>
            <w:tcW w:w="1247" w:type="dxa"/>
          </w:tcPr>
          <w:p w14:paraId="6F5DDE03" w14:textId="4A3BBD2C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4</w:t>
            </w:r>
          </w:p>
        </w:tc>
        <w:tc>
          <w:tcPr>
            <w:tcW w:w="1092" w:type="dxa"/>
          </w:tcPr>
          <w:p w14:paraId="7F1B1132" w14:textId="372D88F1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.6</w:t>
            </w:r>
          </w:p>
        </w:tc>
        <w:tc>
          <w:tcPr>
            <w:tcW w:w="1092" w:type="dxa"/>
          </w:tcPr>
          <w:p w14:paraId="4C6FB1F6" w14:textId="142ED33E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6</w:t>
            </w:r>
          </w:p>
        </w:tc>
        <w:tc>
          <w:tcPr>
            <w:tcW w:w="1092" w:type="dxa"/>
          </w:tcPr>
          <w:p w14:paraId="740AFB83" w14:textId="77CC1522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.4</w:t>
            </w:r>
          </w:p>
        </w:tc>
        <w:tc>
          <w:tcPr>
            <w:tcW w:w="1005" w:type="dxa"/>
          </w:tcPr>
          <w:p w14:paraId="645FC5ED" w14:textId="647A86A4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9</w:t>
            </w:r>
          </w:p>
        </w:tc>
      </w:tr>
      <w:tr w:rsidR="00D36408" w:rsidRPr="00D441D8" w14:paraId="64B39A3B" w14:textId="77777777" w:rsidTr="00D36408">
        <w:trPr>
          <w:trHeight w:val="223"/>
        </w:trPr>
        <w:tc>
          <w:tcPr>
            <w:tcW w:w="3595" w:type="dxa"/>
          </w:tcPr>
          <w:p w14:paraId="2ACE20DB" w14:textId="456E3321" w:rsidR="004D32D1" w:rsidRPr="00D441D8" w:rsidRDefault="004D32D1" w:rsidP="00AB2B7E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ancer</w:t>
            </w:r>
          </w:p>
        </w:tc>
        <w:tc>
          <w:tcPr>
            <w:tcW w:w="551" w:type="dxa"/>
          </w:tcPr>
          <w:p w14:paraId="232F3DE9" w14:textId="7596C0B6" w:rsidR="004D32D1" w:rsidRPr="00D441D8" w:rsidRDefault="004D32D1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%</w:t>
            </w:r>
          </w:p>
        </w:tc>
        <w:tc>
          <w:tcPr>
            <w:tcW w:w="816" w:type="dxa"/>
          </w:tcPr>
          <w:p w14:paraId="40CF4DF2" w14:textId="498E75B2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9</w:t>
            </w:r>
          </w:p>
        </w:tc>
        <w:tc>
          <w:tcPr>
            <w:tcW w:w="1092" w:type="dxa"/>
          </w:tcPr>
          <w:p w14:paraId="6BEE1554" w14:textId="35B72742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4</w:t>
            </w:r>
          </w:p>
        </w:tc>
        <w:tc>
          <w:tcPr>
            <w:tcW w:w="1090" w:type="dxa"/>
          </w:tcPr>
          <w:p w14:paraId="27B51E3E" w14:textId="436C7D44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1</w:t>
            </w:r>
          </w:p>
        </w:tc>
        <w:tc>
          <w:tcPr>
            <w:tcW w:w="1091" w:type="dxa"/>
          </w:tcPr>
          <w:p w14:paraId="6A560B8F" w14:textId="017BC373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8</w:t>
            </w:r>
          </w:p>
        </w:tc>
        <w:tc>
          <w:tcPr>
            <w:tcW w:w="1247" w:type="dxa"/>
          </w:tcPr>
          <w:p w14:paraId="02066164" w14:textId="43E7468C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3</w:t>
            </w:r>
          </w:p>
        </w:tc>
        <w:tc>
          <w:tcPr>
            <w:tcW w:w="1092" w:type="dxa"/>
          </w:tcPr>
          <w:p w14:paraId="49D2F725" w14:textId="58C7FFCB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6.7</w:t>
            </w:r>
          </w:p>
        </w:tc>
        <w:tc>
          <w:tcPr>
            <w:tcW w:w="1092" w:type="dxa"/>
          </w:tcPr>
          <w:p w14:paraId="3D601AAA" w14:textId="0A976E7A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6</w:t>
            </w:r>
          </w:p>
        </w:tc>
        <w:tc>
          <w:tcPr>
            <w:tcW w:w="1092" w:type="dxa"/>
          </w:tcPr>
          <w:p w14:paraId="2AEBBC88" w14:textId="70A86681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8</w:t>
            </w:r>
          </w:p>
        </w:tc>
        <w:tc>
          <w:tcPr>
            <w:tcW w:w="1005" w:type="dxa"/>
          </w:tcPr>
          <w:p w14:paraId="30AC7FE7" w14:textId="7F9DCD10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0</w:t>
            </w:r>
          </w:p>
        </w:tc>
      </w:tr>
      <w:tr w:rsidR="00D36408" w:rsidRPr="00D441D8" w14:paraId="6EE6E08E" w14:textId="77777777" w:rsidTr="00D36408">
        <w:trPr>
          <w:trHeight w:val="237"/>
        </w:trPr>
        <w:tc>
          <w:tcPr>
            <w:tcW w:w="3595" w:type="dxa"/>
          </w:tcPr>
          <w:p w14:paraId="5930B70D" w14:textId="7E1561A9" w:rsidR="004D32D1" w:rsidRPr="00D441D8" w:rsidRDefault="004D32D1" w:rsidP="00AB2B7E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ntal health</w:t>
            </w:r>
          </w:p>
        </w:tc>
        <w:tc>
          <w:tcPr>
            <w:tcW w:w="551" w:type="dxa"/>
          </w:tcPr>
          <w:p w14:paraId="12A699C6" w14:textId="336C0725" w:rsidR="004D32D1" w:rsidRPr="00D441D8" w:rsidRDefault="004D32D1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%</w:t>
            </w:r>
          </w:p>
        </w:tc>
        <w:tc>
          <w:tcPr>
            <w:tcW w:w="816" w:type="dxa"/>
          </w:tcPr>
          <w:p w14:paraId="3CEB63F6" w14:textId="24CF4569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.5</w:t>
            </w:r>
          </w:p>
        </w:tc>
        <w:tc>
          <w:tcPr>
            <w:tcW w:w="1092" w:type="dxa"/>
          </w:tcPr>
          <w:p w14:paraId="2D669FF9" w14:textId="06905C5B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.3</w:t>
            </w:r>
          </w:p>
        </w:tc>
        <w:tc>
          <w:tcPr>
            <w:tcW w:w="1090" w:type="dxa"/>
          </w:tcPr>
          <w:p w14:paraId="5513D17F" w14:textId="25452896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6.6</w:t>
            </w:r>
          </w:p>
        </w:tc>
        <w:tc>
          <w:tcPr>
            <w:tcW w:w="1091" w:type="dxa"/>
          </w:tcPr>
          <w:p w14:paraId="7458DE42" w14:textId="7844D4C7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.0</w:t>
            </w:r>
          </w:p>
        </w:tc>
        <w:tc>
          <w:tcPr>
            <w:tcW w:w="1247" w:type="dxa"/>
          </w:tcPr>
          <w:p w14:paraId="1053841D" w14:textId="24E2ED45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8</w:t>
            </w:r>
          </w:p>
        </w:tc>
        <w:tc>
          <w:tcPr>
            <w:tcW w:w="1092" w:type="dxa"/>
          </w:tcPr>
          <w:p w14:paraId="6F000301" w14:textId="125D6A0E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.5</w:t>
            </w:r>
          </w:p>
        </w:tc>
        <w:tc>
          <w:tcPr>
            <w:tcW w:w="1092" w:type="dxa"/>
          </w:tcPr>
          <w:p w14:paraId="6E803F96" w14:textId="6C158D0D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.7</w:t>
            </w:r>
          </w:p>
        </w:tc>
        <w:tc>
          <w:tcPr>
            <w:tcW w:w="1092" w:type="dxa"/>
          </w:tcPr>
          <w:p w14:paraId="49145201" w14:textId="29B73B52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.9</w:t>
            </w:r>
          </w:p>
        </w:tc>
        <w:tc>
          <w:tcPr>
            <w:tcW w:w="1005" w:type="dxa"/>
          </w:tcPr>
          <w:p w14:paraId="2B9ADB96" w14:textId="2D7FF7BE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7</w:t>
            </w:r>
          </w:p>
        </w:tc>
      </w:tr>
      <w:tr w:rsidR="00D36408" w:rsidRPr="00D441D8" w14:paraId="6273795F" w14:textId="77777777" w:rsidTr="00D36408">
        <w:trPr>
          <w:trHeight w:val="237"/>
        </w:trPr>
        <w:tc>
          <w:tcPr>
            <w:tcW w:w="3595" w:type="dxa"/>
          </w:tcPr>
          <w:p w14:paraId="2A41AA56" w14:textId="50F8962F" w:rsidR="004D32D1" w:rsidRPr="00D441D8" w:rsidRDefault="004D32D1" w:rsidP="00AB2B7E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Liver disease</w:t>
            </w:r>
          </w:p>
        </w:tc>
        <w:tc>
          <w:tcPr>
            <w:tcW w:w="551" w:type="dxa"/>
          </w:tcPr>
          <w:p w14:paraId="0D94D482" w14:textId="525AE830" w:rsidR="004D32D1" w:rsidRPr="00D441D8" w:rsidRDefault="004D32D1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%</w:t>
            </w:r>
          </w:p>
        </w:tc>
        <w:tc>
          <w:tcPr>
            <w:tcW w:w="816" w:type="dxa"/>
          </w:tcPr>
          <w:p w14:paraId="34307DBC" w14:textId="11D2F6B0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5</w:t>
            </w:r>
          </w:p>
        </w:tc>
        <w:tc>
          <w:tcPr>
            <w:tcW w:w="1092" w:type="dxa"/>
          </w:tcPr>
          <w:p w14:paraId="43545CA1" w14:textId="6458258A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3</w:t>
            </w:r>
          </w:p>
        </w:tc>
        <w:tc>
          <w:tcPr>
            <w:tcW w:w="1090" w:type="dxa"/>
          </w:tcPr>
          <w:p w14:paraId="16726355" w14:textId="53D93489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0</w:t>
            </w:r>
          </w:p>
        </w:tc>
        <w:tc>
          <w:tcPr>
            <w:tcW w:w="1091" w:type="dxa"/>
          </w:tcPr>
          <w:p w14:paraId="3D597B5C" w14:textId="4177AACD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8</w:t>
            </w:r>
          </w:p>
        </w:tc>
        <w:tc>
          <w:tcPr>
            <w:tcW w:w="1247" w:type="dxa"/>
          </w:tcPr>
          <w:p w14:paraId="2CDE5D34" w14:textId="32F85ED4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3</w:t>
            </w:r>
          </w:p>
        </w:tc>
        <w:tc>
          <w:tcPr>
            <w:tcW w:w="1092" w:type="dxa"/>
          </w:tcPr>
          <w:p w14:paraId="69AA5321" w14:textId="6C8E7A76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.4</w:t>
            </w:r>
          </w:p>
        </w:tc>
        <w:tc>
          <w:tcPr>
            <w:tcW w:w="1092" w:type="dxa"/>
          </w:tcPr>
          <w:p w14:paraId="4643FE84" w14:textId="2F0AD9FB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8</w:t>
            </w:r>
          </w:p>
        </w:tc>
        <w:tc>
          <w:tcPr>
            <w:tcW w:w="1092" w:type="dxa"/>
          </w:tcPr>
          <w:p w14:paraId="3987EC83" w14:textId="1BA4C786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3</w:t>
            </w:r>
          </w:p>
        </w:tc>
        <w:tc>
          <w:tcPr>
            <w:tcW w:w="1005" w:type="dxa"/>
          </w:tcPr>
          <w:p w14:paraId="2E894046" w14:textId="7D8E55ED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5</w:t>
            </w:r>
          </w:p>
        </w:tc>
      </w:tr>
      <w:tr w:rsidR="00D36408" w:rsidRPr="00D441D8" w14:paraId="07666121" w14:textId="77777777" w:rsidTr="00D36408">
        <w:trPr>
          <w:trHeight w:val="223"/>
        </w:trPr>
        <w:tc>
          <w:tcPr>
            <w:tcW w:w="3595" w:type="dxa"/>
          </w:tcPr>
          <w:p w14:paraId="03041758" w14:textId="6B8081E8" w:rsidR="004D32D1" w:rsidRPr="00D441D8" w:rsidRDefault="004D32D1" w:rsidP="00AB2B7E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hronic kidney disease</w:t>
            </w:r>
          </w:p>
        </w:tc>
        <w:tc>
          <w:tcPr>
            <w:tcW w:w="551" w:type="dxa"/>
          </w:tcPr>
          <w:p w14:paraId="75F6536F" w14:textId="048A59CD" w:rsidR="004D32D1" w:rsidRPr="00D441D8" w:rsidRDefault="004D32D1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%</w:t>
            </w:r>
          </w:p>
        </w:tc>
        <w:tc>
          <w:tcPr>
            <w:tcW w:w="816" w:type="dxa"/>
          </w:tcPr>
          <w:p w14:paraId="4F0038AD" w14:textId="47613359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8</w:t>
            </w:r>
          </w:p>
        </w:tc>
        <w:tc>
          <w:tcPr>
            <w:tcW w:w="1092" w:type="dxa"/>
          </w:tcPr>
          <w:p w14:paraId="568B170C" w14:textId="15EB4A51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5</w:t>
            </w:r>
          </w:p>
        </w:tc>
        <w:tc>
          <w:tcPr>
            <w:tcW w:w="1090" w:type="dxa"/>
          </w:tcPr>
          <w:p w14:paraId="30FFFBCE" w14:textId="57E3D6B1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0</w:t>
            </w:r>
          </w:p>
        </w:tc>
        <w:tc>
          <w:tcPr>
            <w:tcW w:w="1091" w:type="dxa"/>
          </w:tcPr>
          <w:p w14:paraId="676BDC82" w14:textId="6C66A4B8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8</w:t>
            </w:r>
          </w:p>
        </w:tc>
        <w:tc>
          <w:tcPr>
            <w:tcW w:w="1247" w:type="dxa"/>
          </w:tcPr>
          <w:p w14:paraId="2FF75CCA" w14:textId="0FC74C01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9</w:t>
            </w:r>
          </w:p>
        </w:tc>
        <w:tc>
          <w:tcPr>
            <w:tcW w:w="1092" w:type="dxa"/>
          </w:tcPr>
          <w:p w14:paraId="3FAF8AFF" w14:textId="41520F04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.5</w:t>
            </w:r>
          </w:p>
        </w:tc>
        <w:tc>
          <w:tcPr>
            <w:tcW w:w="1092" w:type="dxa"/>
          </w:tcPr>
          <w:p w14:paraId="4C743BC4" w14:textId="389E9D50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5</w:t>
            </w:r>
          </w:p>
        </w:tc>
        <w:tc>
          <w:tcPr>
            <w:tcW w:w="1092" w:type="dxa"/>
          </w:tcPr>
          <w:p w14:paraId="2225B3F5" w14:textId="52CA61EE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.1</w:t>
            </w:r>
          </w:p>
        </w:tc>
        <w:tc>
          <w:tcPr>
            <w:tcW w:w="1005" w:type="dxa"/>
          </w:tcPr>
          <w:p w14:paraId="1B758B1C" w14:textId="2C764ABA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6</w:t>
            </w:r>
          </w:p>
        </w:tc>
      </w:tr>
      <w:tr w:rsidR="00D36408" w:rsidRPr="00D441D8" w14:paraId="07ED6F08" w14:textId="77777777" w:rsidTr="00D36408">
        <w:trPr>
          <w:trHeight w:val="237"/>
        </w:trPr>
        <w:tc>
          <w:tcPr>
            <w:tcW w:w="3595" w:type="dxa"/>
            <w:tcBorders>
              <w:bottom w:val="single" w:sz="4" w:space="0" w:color="auto"/>
            </w:tcBorders>
          </w:tcPr>
          <w:p w14:paraId="7DA8EC0D" w14:textId="1749B417" w:rsidR="004D32D1" w:rsidRPr="00D441D8" w:rsidRDefault="004D32D1" w:rsidP="00D36408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Hypertension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41F54DE9" w14:textId="4AA3B137" w:rsidR="004D32D1" w:rsidRPr="00D441D8" w:rsidRDefault="004D32D1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%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5474B059" w14:textId="3F0DE83A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1.7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1B9E2977" w14:textId="696E953A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6.9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1DA9799F" w14:textId="4C99CBB8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.9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09AB95DE" w14:textId="4555D6B1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.6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16A1159B" w14:textId="13F91220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.5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3CC69860" w14:textId="4CD6785F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3.3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29D07624" w14:textId="49963BFA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8.7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3D50FFB2" w14:textId="5DDE6AB3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7.9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676E277A" w14:textId="22BEC3D6" w:rsidR="004D32D1" w:rsidRPr="00D441D8" w:rsidRDefault="00D9522C" w:rsidP="004D32D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441D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.7</w:t>
            </w:r>
          </w:p>
        </w:tc>
      </w:tr>
    </w:tbl>
    <w:p w14:paraId="68A47D8B" w14:textId="312FC6E3" w:rsidR="00F26DF0" w:rsidRDefault="00AB2B7E" w:rsidP="00AB2B7E">
      <w:pPr>
        <w:spacing w:after="0" w:line="240" w:lineRule="auto"/>
        <w:jc w:val="both"/>
      </w:pPr>
      <w:r w:rsidRPr="00D441D8">
        <w:rPr>
          <w:rFonts w:ascii="Arial" w:hAnsi="Arial" w:cs="Arial"/>
          <w:sz w:val="16"/>
          <w:szCs w:val="16"/>
        </w:rPr>
        <w:t>Abbreviations: %</w:t>
      </w:r>
      <w:r w:rsidRPr="00D441D8">
        <w:rPr>
          <w:rFonts w:ascii="Arial" w:eastAsia="Calibri" w:hAnsi="Arial" w:cs="Arial"/>
          <w:sz w:val="16"/>
          <w:szCs w:val="16"/>
        </w:rPr>
        <w:t xml:space="preserve">: percentage; WC: Western Province; EC: Eastern Cape; NC: Northern Cape; FS: Free State; KZN: Kwa-Zulu Natal; NW: </w:t>
      </w:r>
      <w:proofErr w:type="gramStart"/>
      <w:r w:rsidRPr="00D441D8">
        <w:rPr>
          <w:rFonts w:ascii="Arial" w:eastAsia="Calibri" w:hAnsi="Arial" w:cs="Arial"/>
          <w:sz w:val="16"/>
          <w:szCs w:val="16"/>
        </w:rPr>
        <w:t>North West</w:t>
      </w:r>
      <w:proofErr w:type="gramEnd"/>
      <w:r w:rsidRPr="00D441D8">
        <w:rPr>
          <w:rFonts w:ascii="Arial" w:eastAsia="Calibri" w:hAnsi="Arial" w:cs="Arial"/>
          <w:sz w:val="16"/>
          <w:szCs w:val="16"/>
        </w:rPr>
        <w:t xml:space="preserve"> Province; GP: Gauteng Province; MP: Mpumalanga; LP: Limpopo Province</w:t>
      </w:r>
      <w:r w:rsidR="004D32D1" w:rsidRPr="00D441D8">
        <w:rPr>
          <w:rFonts w:ascii="Arial" w:eastAsia="Calibri" w:hAnsi="Arial" w:cs="Arial"/>
          <w:sz w:val="16"/>
          <w:szCs w:val="16"/>
        </w:rPr>
        <w:t>; HIV: human immunodeficiency virus; AIDS: acquired immunodeficiency syndrome; COPD: chronic obstructive pulmonary disease</w:t>
      </w:r>
      <w:r w:rsidRPr="00D441D8">
        <w:rPr>
          <w:rFonts w:ascii="Arial" w:eastAsia="Calibri" w:hAnsi="Arial" w:cs="Arial"/>
          <w:sz w:val="16"/>
          <w:szCs w:val="16"/>
        </w:rPr>
        <w:t>.</w:t>
      </w:r>
    </w:p>
    <w:sectPr w:rsidR="00F26DF0" w:rsidSect="00F26DF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216D73"/>
    <w:multiLevelType w:val="hybridMultilevel"/>
    <w:tmpl w:val="63A2C2D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356237"/>
    <w:multiLevelType w:val="hybridMultilevel"/>
    <w:tmpl w:val="6A84BC8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6450825">
    <w:abstractNumId w:val="1"/>
  </w:num>
  <w:num w:numId="2" w16cid:durableId="6637004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DF0"/>
    <w:rsid w:val="00052879"/>
    <w:rsid w:val="000831AC"/>
    <w:rsid w:val="00197D77"/>
    <w:rsid w:val="002045E7"/>
    <w:rsid w:val="003A5B54"/>
    <w:rsid w:val="004D32D1"/>
    <w:rsid w:val="00AB2B7E"/>
    <w:rsid w:val="00CF1DA9"/>
    <w:rsid w:val="00D36408"/>
    <w:rsid w:val="00D441D8"/>
    <w:rsid w:val="00D55D97"/>
    <w:rsid w:val="00D9522C"/>
    <w:rsid w:val="00E1346A"/>
    <w:rsid w:val="00F26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EE7EE"/>
  <w15:chartTrackingRefBased/>
  <w15:docId w15:val="{1AF2620D-2DF0-4BFA-A69A-7539D98B0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DF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DF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26DF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528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29</Words>
  <Characters>758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igh Craig</dc:creator>
  <cp:keywords/>
  <dc:description/>
  <cp:lastModifiedBy>Joyce Adjekum-Tolno</cp:lastModifiedBy>
  <cp:revision>3</cp:revision>
  <dcterms:created xsi:type="dcterms:W3CDTF">2023-09-27T15:20:00Z</dcterms:created>
  <dcterms:modified xsi:type="dcterms:W3CDTF">2023-09-27T15:20:00Z</dcterms:modified>
</cp:coreProperties>
</file>